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22A4D" w14:textId="52679EA5" w:rsidR="001B3A5D" w:rsidRDefault="0006362D" w:rsidP="0058666D">
      <w:pPr>
        <w:pStyle w:val="Heading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5"/>
          <w:szCs w:val="25"/>
        </w:rPr>
      </w:pPr>
      <w:bookmarkStart w:id="0" w:name="OLE_LINK215"/>
      <w:bookmarkStart w:id="1" w:name="OLE_LINK216"/>
      <w:r w:rsidRPr="0058666D">
        <w:rPr>
          <w:rFonts w:ascii="Times New Roman" w:eastAsia="Times New Roman" w:hAnsi="Times New Roman" w:cs="Times New Roman"/>
          <w:b/>
          <w:bCs/>
          <w:color w:val="000000" w:themeColor="text1"/>
          <w:sz w:val="25"/>
          <w:szCs w:val="25"/>
        </w:rPr>
        <w:t>Supplementary Figure</w:t>
      </w:r>
      <w:r w:rsidR="00A81FE3">
        <w:rPr>
          <w:rFonts w:ascii="Times New Roman" w:eastAsia="Times New Roman" w:hAnsi="Times New Roman" w:cs="Times New Roman"/>
          <w:b/>
          <w:bCs/>
          <w:color w:val="000000" w:themeColor="text1"/>
          <w:sz w:val="25"/>
          <w:szCs w:val="25"/>
        </w:rPr>
        <w:t xml:space="preserve"> </w:t>
      </w:r>
      <w:r w:rsidRPr="0058666D">
        <w:rPr>
          <w:rFonts w:ascii="Times New Roman" w:eastAsia="Times New Roman" w:hAnsi="Times New Roman" w:cs="Times New Roman"/>
          <w:b/>
          <w:bCs/>
          <w:color w:val="000000" w:themeColor="text1"/>
          <w:sz w:val="25"/>
          <w:szCs w:val="25"/>
        </w:rPr>
        <w:t>1</w:t>
      </w:r>
      <w:bookmarkEnd w:id="0"/>
      <w:bookmarkEnd w:id="1"/>
      <w:r w:rsidRPr="0058666D">
        <w:rPr>
          <w:rFonts w:ascii="Times New Roman" w:eastAsia="Times New Roman" w:hAnsi="Times New Roman" w:cs="Times New Roman"/>
          <w:b/>
          <w:bCs/>
          <w:color w:val="000000" w:themeColor="text1"/>
          <w:sz w:val="25"/>
          <w:szCs w:val="25"/>
        </w:rPr>
        <w:t xml:space="preserve">. </w:t>
      </w:r>
      <w:r w:rsidR="001D5EB1" w:rsidRPr="000B77C3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</w:rPr>
        <w:t>Generation and genotyping/confirmation of S100A9</w:t>
      </w:r>
      <w:r w:rsidRPr="0058666D">
        <w:rPr>
          <w:rFonts w:ascii="Times New Roman" w:eastAsia="Times New Roman" w:hAnsi="Times New Roman" w:cs="Times New Roman"/>
          <w:b/>
          <w:bCs/>
          <w:color w:val="000000" w:themeColor="text1"/>
          <w:sz w:val="25"/>
          <w:szCs w:val="25"/>
        </w:rPr>
        <w:t xml:space="preserve"> CKO mice. </w:t>
      </w:r>
      <w:r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(A) A schematic diagram illustrates the breeding procedure of S100A9 M/M </w:t>
      </w:r>
      <w:r w:rsidR="0006751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condition knockout</w:t>
      </w:r>
      <w:r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mice. </w:t>
      </w:r>
      <w:r w:rsidR="00FA3AA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The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parental</w:t>
      </w:r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bookmarkStart w:id="2" w:name="OLE_LINK205"/>
      <w:bookmarkStart w:id="3" w:name="OLE_LINK206"/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homozygous </w:t>
      </w:r>
      <w:r w:rsidR="00FA3AA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m</w:t>
      </w:r>
      <w:bookmarkStart w:id="4" w:name="OLE_LINK203"/>
      <w:bookmarkStart w:id="5" w:name="OLE_LINK204"/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ouse </w:t>
      </w:r>
      <w:bookmarkStart w:id="6" w:name="OLE_LINK207"/>
      <w:bookmarkStart w:id="7" w:name="OLE_LINK208"/>
      <w:bookmarkEnd w:id="2"/>
      <w:bookmarkEnd w:id="3"/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CX3CR1Cre that</w:t>
      </w:r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carries the </w:t>
      </w:r>
      <w:bookmarkEnd w:id="6"/>
      <w:bookmarkEnd w:id="7"/>
      <w:proofErr w:type="spellStart"/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Cre</w:t>
      </w:r>
      <w:proofErr w:type="spellEnd"/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enzyme coding sequence derived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from</w:t>
      </w:r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06751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the CX</w:t>
      </w:r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3CR1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promoter was</w:t>
      </w:r>
      <w:bookmarkEnd w:id="4"/>
      <w:bookmarkEnd w:id="5"/>
      <w:r w:rsidR="00FA3AA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matted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with the</w:t>
      </w:r>
      <w:r w:rsidR="00FA3AA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4329D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maternal </w:t>
      </w:r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homozygous mouse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that</w:t>
      </w:r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carries the </w:t>
      </w:r>
      <w:r w:rsidR="0006751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two lox</w:t>
      </w:r>
      <w:r w:rsidR="00D56DF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2046F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sequence</w:t>
      </w:r>
      <w:r w:rsidR="0006751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s</w:t>
      </w:r>
      <w:r w:rsidR="002046F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on both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sides</w:t>
      </w:r>
      <w:r w:rsidR="002046F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of the</w:t>
      </w:r>
      <w:r w:rsidR="002046F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S100A9 coding </w:t>
      </w:r>
      <w:r w:rsidR="00FC786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region.</w:t>
      </w:r>
      <w:r w:rsidR="002046F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After the</w:t>
      </w:r>
      <w:r w:rsidR="00646F9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first round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of genotyping screening,</w:t>
      </w:r>
      <w:r w:rsidR="00FC786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the</w:t>
      </w:r>
      <w:r w:rsidR="00FC786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heterozygous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offspring F1</w:t>
      </w:r>
      <w:r w:rsidR="00FC786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D5EB1">
        <w:rPr>
          <w:rFonts w:ascii="Times New Roman" w:eastAsia="Times New Roman" w:hAnsi="Times New Roman" w:cs="Times New Roman"/>
          <w:color w:val="auto"/>
          <w:sz w:val="25"/>
          <w:szCs w:val="25"/>
        </w:rPr>
        <w:t>was</w:t>
      </w:r>
      <w:r w:rsidR="001D5EB1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FC786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matted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with</w:t>
      </w:r>
      <w:r w:rsidR="00FC786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maternal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homozygous F0</w:t>
      </w:r>
      <w:r w:rsidR="00FC786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to generate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the homozygous offspring</w:t>
      </w:r>
      <w:r w:rsidR="00FC786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F2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carrying homozygous</w:t>
      </w:r>
      <w:r w:rsidR="009F091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S100A9lox</w:t>
      </w:r>
      <w:r w:rsidR="009F091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and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heterozygous CX3CR1Cre.</w:t>
      </w:r>
      <w:r w:rsidR="009F091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24606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Stable m</w:t>
      </w:r>
      <w:r w:rsidR="001D5EB1">
        <w:rPr>
          <w:rFonts w:ascii="Times New Roman" w:eastAsia="Times New Roman" w:hAnsi="Times New Roman" w:cs="Times New Roman"/>
          <w:color w:val="auto"/>
          <w:sz w:val="25"/>
          <w:szCs w:val="25"/>
        </w:rPr>
        <w:t>ouse</w:t>
      </w:r>
      <w:r w:rsidR="009F091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colony was maintained by cross</w:t>
      </w:r>
      <w:r w:rsidR="001D5EB1">
        <w:rPr>
          <w:rFonts w:ascii="Times New Roman" w:eastAsia="Times New Roman" w:hAnsi="Times New Roman" w:cs="Times New Roman"/>
          <w:color w:val="auto"/>
          <w:sz w:val="25"/>
          <w:szCs w:val="25"/>
        </w:rPr>
        <w:t>ing</w:t>
      </w:r>
      <w:r w:rsidR="009F091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S100A9</w:t>
      </w:r>
      <w:r w:rsidR="009F0919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/</w:t>
      </w:r>
      <w:proofErr w:type="spellStart"/>
      <w:r w:rsidR="009F0919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</w:t>
      </w:r>
      <w:proofErr w:type="spellEnd"/>
      <w:r w:rsidR="009F091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CX3CR1 </w:t>
      </w:r>
      <w:proofErr w:type="spellStart"/>
      <w:r w:rsidR="009F091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Cre</w:t>
      </w:r>
      <w:proofErr w:type="spellEnd"/>
      <w:r w:rsidR="009F0919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+/-</w:t>
      </w:r>
      <w:r w:rsidR="009F091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with S100A9</w:t>
      </w:r>
      <w:r w:rsidR="009F0919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/</w:t>
      </w:r>
      <w:proofErr w:type="spellStart"/>
      <w:r w:rsidR="009F0919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</w:t>
      </w:r>
      <w:proofErr w:type="spellEnd"/>
      <w:r w:rsidR="008012E2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to generate S100A9 CKO </w:t>
      </w:r>
      <w:bookmarkStart w:id="8" w:name="OLE_LINK211"/>
      <w:bookmarkStart w:id="9" w:name="OLE_LINK212"/>
      <w:r w:rsidR="008012E2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mice (S100A9</w:t>
      </w:r>
      <w:r w:rsidR="008012E2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/</w:t>
      </w:r>
      <w:proofErr w:type="spellStart"/>
      <w:r w:rsidR="008012E2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</w:t>
      </w:r>
      <w:proofErr w:type="spellEnd"/>
      <w:r w:rsidR="008012E2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CX3Cr1 </w:t>
      </w:r>
      <w:proofErr w:type="spellStart"/>
      <w:r w:rsidR="008012E2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Cre</w:t>
      </w:r>
      <w:proofErr w:type="spellEnd"/>
      <w:r w:rsidR="008012E2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+/-</w:t>
      </w:r>
      <w:r w:rsidR="008012E2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) </w:t>
      </w:r>
      <w:bookmarkEnd w:id="8"/>
      <w:bookmarkEnd w:id="9"/>
      <w:r w:rsidR="008012E2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or littermate control mice (S100A9</w:t>
      </w:r>
      <w:r w:rsidR="008012E2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/</w:t>
      </w:r>
      <w:proofErr w:type="spellStart"/>
      <w:r w:rsidR="008012E2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</w:t>
      </w:r>
      <w:proofErr w:type="spellEnd"/>
      <w:r w:rsidR="008012E2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CX3Cr1 </w:t>
      </w:r>
      <w:proofErr w:type="spellStart"/>
      <w:r w:rsidR="008012E2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Cre</w:t>
      </w:r>
      <w:proofErr w:type="spellEnd"/>
      <w:r w:rsidR="008012E2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-/-</w:t>
      </w:r>
      <w:r w:rsidR="008012E2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)</w:t>
      </w:r>
      <w:r w:rsidR="006B3DB5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. (B) </w:t>
      </w:r>
      <w:r w:rsidR="00BE03A4">
        <w:rPr>
          <w:rFonts w:ascii="Times New Roman" w:eastAsia="Times New Roman" w:hAnsi="Times New Roman" w:cs="Times New Roman"/>
          <w:color w:val="auto"/>
          <w:sz w:val="25"/>
          <w:szCs w:val="25"/>
        </w:rPr>
        <w:t>The r</w:t>
      </w:r>
      <w:r w:rsidR="000A346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epresentative agarose DNA gel </w:t>
      </w:r>
      <w:r w:rsidR="001D5EB1">
        <w:rPr>
          <w:rFonts w:ascii="Times New Roman" w:eastAsia="Times New Roman" w:hAnsi="Times New Roman" w:cs="Times New Roman"/>
          <w:color w:val="auto"/>
          <w:sz w:val="25"/>
          <w:szCs w:val="25"/>
        </w:rPr>
        <w:t>will</w:t>
      </w:r>
      <w:r w:rsidR="001D5EB1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0A346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show the genotyping result of the S100A9</w:t>
      </w:r>
      <w:r w:rsidR="0024606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0A346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lox or CX3CR1 </w:t>
      </w:r>
      <w:proofErr w:type="spellStart"/>
      <w:r w:rsidR="000A346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Cre</w:t>
      </w:r>
      <w:proofErr w:type="spellEnd"/>
      <w:r w:rsidR="000A3469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nucleotide fragments by PCR amplification.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The homozygous</w:t>
      </w:r>
      <w:r w:rsidR="00C764D4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S100A9lox</w:t>
      </w:r>
      <w:r w:rsidR="001D5EB1">
        <w:rPr>
          <w:rFonts w:ascii="Times New Roman" w:eastAsia="Times New Roman" w:hAnsi="Times New Roman" w:cs="Times New Roman"/>
          <w:color w:val="000000"/>
          <w:sz w:val="25"/>
          <w:szCs w:val="25"/>
        </w:rPr>
        <w:t>,</w:t>
      </w:r>
      <w:r w:rsidR="00C764D4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D5EB1" w:rsidRPr="001D5EB1">
        <w:rPr>
          <w:rFonts w:ascii="Times New Roman" w:eastAsia="Times New Roman" w:hAnsi="Times New Roman" w:cs="Times New Roman"/>
          <w:color w:val="000000"/>
          <w:sz w:val="25"/>
          <w:szCs w:val="25"/>
        </w:rPr>
        <w:t>the heterozygous Cre</w:t>
      </w:r>
      <w:r w:rsidR="007A5E98">
        <w:rPr>
          <w:rFonts w:ascii="Times New Roman" w:eastAsia="Times New Roman" w:hAnsi="Times New Roman" w:cs="Times New Roman"/>
          <w:color w:val="000000"/>
          <w:sz w:val="25"/>
          <w:szCs w:val="25"/>
        </w:rPr>
        <w:t>-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CX3CR1</w:t>
      </w:r>
      <w:r w:rsidR="00C764D4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(</w:t>
      </w:r>
      <w:bookmarkStart w:id="10" w:name="OLE_LINK213"/>
      <w:bookmarkStart w:id="11" w:name="OLE_LINK214"/>
      <w:r w:rsidR="001D5EB1">
        <w:rPr>
          <w:rFonts w:ascii="Times New Roman" w:eastAsia="Times New Roman" w:hAnsi="Times New Roman" w:cs="Times New Roman"/>
          <w:color w:val="000000"/>
          <w:sz w:val="25"/>
          <w:szCs w:val="25"/>
        </w:rPr>
        <w:t>labeled</w:t>
      </w:r>
      <w:r w:rsidR="00C764D4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in red)</w:t>
      </w:r>
      <w:r w:rsidR="001D5EB1">
        <w:rPr>
          <w:rFonts w:ascii="Times New Roman" w:eastAsia="Times New Roman" w:hAnsi="Times New Roman" w:cs="Times New Roman"/>
          <w:color w:val="auto"/>
          <w:sz w:val="25"/>
          <w:szCs w:val="25"/>
        </w:rPr>
        <w:t>,</w:t>
      </w:r>
      <w:r w:rsidR="00C764D4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bookmarkEnd w:id="10"/>
      <w:bookmarkEnd w:id="11"/>
      <w:r w:rsidR="00C764D4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and the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S100A9lox</w:t>
      </w:r>
      <w:r w:rsidR="00C764D4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(</w:t>
      </w:r>
      <w:r w:rsidR="001D5EB1">
        <w:rPr>
          <w:rFonts w:ascii="Times New Roman" w:eastAsia="Times New Roman" w:hAnsi="Times New Roman" w:cs="Times New Roman"/>
          <w:color w:val="000000"/>
          <w:sz w:val="25"/>
          <w:szCs w:val="25"/>
        </w:rPr>
        <w:t>labeled</w:t>
      </w:r>
      <w:r w:rsidR="00C764D4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in green) were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selected for</w:t>
      </w:r>
      <w:r w:rsidR="00C764D4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use in the following experiments. </w:t>
      </w:r>
      <w:r w:rsidR="00BB109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(C)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Immunolabelling</w:t>
      </w:r>
      <w:r w:rsidR="00C24EE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of S100A9 and TLR4 and co</w:t>
      </w:r>
      <w:r w:rsidR="00564C2F">
        <w:rPr>
          <w:rFonts w:ascii="Times New Roman" w:eastAsia="Times New Roman" w:hAnsi="Times New Roman" w:cs="Times New Roman"/>
          <w:color w:val="auto"/>
          <w:sz w:val="25"/>
          <w:szCs w:val="25"/>
        </w:rPr>
        <w:t>-</w:t>
      </w:r>
      <w:r w:rsidR="00C24EE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staining 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with </w:t>
      </w:r>
      <w:r w:rsidR="00564C2F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the 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microglia </w:t>
      </w:r>
      <w:r w:rsidR="00C24EEC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marker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Iba1</w:t>
      </w:r>
      <w:r w:rsidR="00BE03A4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(upper panel), </w:t>
      </w:r>
      <w:r w:rsidR="00564C2F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the 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neuronal marker </w:t>
      </w:r>
      <w:proofErr w:type="spellStart"/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Neu</w:t>
      </w:r>
      <w:r w:rsidR="00BE03A4">
        <w:rPr>
          <w:rFonts w:ascii="Times New Roman" w:eastAsia="Times New Roman" w:hAnsi="Times New Roman" w:cs="Times New Roman"/>
          <w:color w:val="auto"/>
          <w:sz w:val="25"/>
          <w:szCs w:val="25"/>
        </w:rPr>
        <w:t>N</w:t>
      </w:r>
      <w:proofErr w:type="spellEnd"/>
      <w:r w:rsidR="00EE056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(middle panel)</w:t>
      </w:r>
      <w:r w:rsidR="001D5EB1">
        <w:rPr>
          <w:rFonts w:ascii="Times New Roman" w:eastAsia="Times New Roman" w:hAnsi="Times New Roman" w:cs="Times New Roman"/>
          <w:color w:val="auto"/>
          <w:sz w:val="25"/>
          <w:szCs w:val="25"/>
        </w:rPr>
        <w:t>,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and </w:t>
      </w:r>
      <w:r w:rsidR="00564C2F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the 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astrocyte marker GFAP</w:t>
      </w:r>
      <w:r w:rsidR="0024606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(lower panel) in WT mice 3 days after </w:t>
      </w:r>
      <w:proofErr w:type="spellStart"/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tMCAO</w:t>
      </w:r>
      <w:proofErr w:type="spellEnd"/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. Arrows 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indicate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that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S100A9 and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its TLR4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receptor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were expressed exclusively in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microglia,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but not in the </w:t>
      </w:r>
      <w:r w:rsidR="001D5EB1">
        <w:rPr>
          <w:rFonts w:ascii="Times New Roman" w:eastAsia="Times New Roman" w:hAnsi="Times New Roman" w:cs="Times New Roman"/>
          <w:color w:val="000000"/>
          <w:sz w:val="25"/>
          <w:szCs w:val="25"/>
        </w:rPr>
        <w:t>neuron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or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astrocyte</w:t>
      </w:r>
      <w:r w:rsidR="00564C2F">
        <w:rPr>
          <w:rFonts w:ascii="Times New Roman" w:eastAsia="Times New Roman" w:hAnsi="Times New Roman" w:cs="Times New Roman"/>
          <w:color w:val="000000"/>
          <w:sz w:val="25"/>
          <w:szCs w:val="25"/>
        </w:rPr>
        <w:t>,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in response to </w:t>
      </w:r>
      <w:proofErr w:type="spellStart"/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tMCAO</w:t>
      </w:r>
      <w:proofErr w:type="spellEnd"/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. (D) Confirmation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of</w:t>
      </w:r>
      <w:r w:rsidR="009635DF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S100A9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knockout by co-staining </w:t>
      </w:r>
      <w:r w:rsidR="00EE056E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the microglia</w:t>
      </w:r>
      <w:r w:rsidR="00564C2F">
        <w:rPr>
          <w:rFonts w:ascii="Times New Roman" w:eastAsia="Times New Roman" w:hAnsi="Times New Roman" w:cs="Times New Roman"/>
          <w:color w:val="auto"/>
          <w:sz w:val="25"/>
          <w:szCs w:val="25"/>
        </w:rPr>
        <w:t>l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marker Iba-1 and S100A9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in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S100A9 CKO mice 3 days after </w:t>
      </w:r>
      <w:proofErr w:type="spellStart"/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tMCAO</w:t>
      </w:r>
      <w:proofErr w:type="spellEnd"/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, S100A9</w:t>
      </w:r>
      <w:r w:rsidR="001B3A5D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/</w:t>
      </w:r>
      <w:proofErr w:type="spellStart"/>
      <w:r w:rsidR="001B3A5D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fl</w:t>
      </w:r>
      <w:proofErr w:type="spellEnd"/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mice served as a control. </w:t>
      </w:r>
      <w:r w:rsidR="001D5EB1" w:rsidRPr="000B77C3">
        <w:rPr>
          <w:rFonts w:ascii="Times New Roman" w:eastAsia="Times New Roman" w:hAnsi="Times New Roman" w:cs="Times New Roman"/>
          <w:color w:val="000000"/>
          <w:sz w:val="25"/>
          <w:szCs w:val="25"/>
        </w:rPr>
        <w:t>The image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shows that the expression of S100A was</w:t>
      </w:r>
      <w:r w:rsidR="0024606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completely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24606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abolished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in the Iba-1</w:t>
      </w:r>
      <w:r w:rsidR="001B3A5D" w:rsidRPr="000B77C3">
        <w:rPr>
          <w:rFonts w:ascii="Times New Roman" w:eastAsia="Times New Roman" w:hAnsi="Times New Roman" w:cs="Times New Roman"/>
          <w:color w:val="auto"/>
          <w:sz w:val="25"/>
          <w:szCs w:val="25"/>
          <w:vertAlign w:val="superscript"/>
        </w:rPr>
        <w:t>+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cell </w:t>
      </w:r>
      <w:r w:rsidR="0024606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after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proofErr w:type="spellStart"/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tMCAO</w:t>
      </w:r>
      <w:proofErr w:type="spellEnd"/>
      <w:r w:rsidR="0024606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 xml:space="preserve"> </w:t>
      </w:r>
      <w:r w:rsidR="001B3A5D" w:rsidRPr="0058666D">
        <w:rPr>
          <w:rFonts w:ascii="Times New Roman" w:eastAsia="Times New Roman" w:hAnsi="Times New Roman" w:cs="Times New Roman"/>
          <w:color w:val="auto"/>
          <w:sz w:val="25"/>
          <w:szCs w:val="25"/>
        </w:rPr>
        <w:t>(right panel).</w:t>
      </w:r>
    </w:p>
    <w:p w14:paraId="7C61B36E" w14:textId="77777777" w:rsidR="00647FC9" w:rsidRPr="00647FC9" w:rsidRDefault="00647FC9" w:rsidP="00647FC9"/>
    <w:p w14:paraId="18DF9343" w14:textId="139AAAE1" w:rsidR="008C6EBC" w:rsidRDefault="00BA7B89" w:rsidP="0058666D">
      <w:pPr>
        <w:spacing w:after="160" w:line="480" w:lineRule="auto"/>
        <w:jc w:val="both"/>
        <w:rPr>
          <w:rFonts w:ascii="Times New Roman" w:eastAsia="Times New Roman" w:hAnsi="Times New Roman" w:cs="Times New Roman"/>
          <w:sz w:val="25"/>
          <w:szCs w:val="25"/>
        </w:rPr>
      </w:pPr>
      <w:bookmarkStart w:id="12" w:name="OLE_LINK1"/>
      <w:bookmarkStart w:id="13" w:name="OLE_LINK2"/>
      <w:r w:rsidRPr="004329DD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lastRenderedPageBreak/>
        <w:t>Supplementary Figure</w:t>
      </w:r>
      <w:r w:rsidR="00275437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>2.</w:t>
      </w:r>
      <w:r w:rsidR="00B43696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</w:t>
      </w:r>
      <w:r w:rsidR="00EE056E" w:rsidRPr="00FE3FD2">
        <w:rPr>
          <w:rFonts w:ascii="Times New Roman" w:eastAsiaTheme="majorEastAsia" w:hAnsi="Times New Roman" w:cs="Times New Roman"/>
          <w:b/>
          <w:bCs/>
          <w:color w:val="000000" w:themeColor="text1"/>
          <w:sz w:val="25"/>
          <w:szCs w:val="25"/>
        </w:rPr>
        <w:t>Transcriptomic analysis revealed distinct</w:t>
      </w:r>
      <w:r w:rsidR="00FE3FD2">
        <w:rPr>
          <w:rFonts w:ascii="Times New Roman" w:eastAsiaTheme="majorEastAsia" w:hAnsi="Times New Roman" w:cs="Times New Roman"/>
          <w:b/>
          <w:bCs/>
          <w:color w:val="000000" w:themeColor="text1"/>
          <w:sz w:val="25"/>
          <w:szCs w:val="25"/>
        </w:rPr>
        <w:t>ive</w:t>
      </w:r>
      <w:r w:rsidR="00EE056E" w:rsidRPr="00FE3FD2">
        <w:rPr>
          <w:rFonts w:ascii="Times New Roman" w:eastAsiaTheme="majorEastAsia" w:hAnsi="Times New Roman" w:cs="Times New Roman"/>
          <w:b/>
          <w:bCs/>
          <w:color w:val="000000" w:themeColor="text1"/>
          <w:sz w:val="25"/>
          <w:szCs w:val="25"/>
        </w:rPr>
        <w:t xml:space="preserve"> transcriptomic signatures of S100A9 CKO in </w:t>
      </w:r>
      <w:proofErr w:type="spellStart"/>
      <w:r w:rsidR="00EE056E" w:rsidRPr="00FE3FD2">
        <w:rPr>
          <w:rFonts w:ascii="Times New Roman" w:eastAsiaTheme="majorEastAsia" w:hAnsi="Times New Roman" w:cs="Times New Roman"/>
          <w:b/>
          <w:bCs/>
          <w:color w:val="000000" w:themeColor="text1"/>
          <w:sz w:val="25"/>
          <w:szCs w:val="25"/>
        </w:rPr>
        <w:t>tMCAO</w:t>
      </w:r>
      <w:proofErr w:type="spellEnd"/>
      <w:r w:rsidR="00FE3FD2">
        <w:rPr>
          <w:rFonts w:ascii="Times New Roman" w:eastAsiaTheme="majorEastAsia" w:hAnsi="Times New Roman" w:cs="Times New Roman"/>
          <w:b/>
          <w:bCs/>
          <w:color w:val="000000" w:themeColor="text1"/>
          <w:sz w:val="25"/>
          <w:szCs w:val="25"/>
        </w:rPr>
        <w:t xml:space="preserve">. </w:t>
      </w:r>
      <w:bookmarkEnd w:id="12"/>
      <w:bookmarkEnd w:id="13"/>
      <w:r w:rsidR="00FE3FD2" w:rsidRPr="0058666D">
        <w:rPr>
          <w:rFonts w:ascii="Times New Roman" w:eastAsia="Times New Roman" w:hAnsi="Times New Roman" w:cs="Times New Roman"/>
          <w:sz w:val="25"/>
          <w:szCs w:val="25"/>
        </w:rPr>
        <w:t xml:space="preserve">(A) </w:t>
      </w:r>
      <w:r w:rsidR="00D05250" w:rsidRPr="0058666D">
        <w:rPr>
          <w:rFonts w:ascii="Times New Roman" w:eastAsia="Times New Roman" w:hAnsi="Times New Roman" w:cs="Times New Roman"/>
          <w:sz w:val="25"/>
          <w:szCs w:val="25"/>
        </w:rPr>
        <w:t>Brain tissue</w:t>
      </w:r>
      <w:r w:rsidR="00FE3FD2" w:rsidRPr="0058666D">
        <w:rPr>
          <w:rFonts w:ascii="Times New Roman" w:eastAsia="Times New Roman" w:hAnsi="Times New Roman" w:cs="Times New Roman"/>
          <w:sz w:val="25"/>
          <w:szCs w:val="25"/>
        </w:rPr>
        <w:t xml:space="preserve"> in the </w:t>
      </w:r>
      <w:r w:rsidR="00D05250" w:rsidRPr="0058666D">
        <w:rPr>
          <w:rFonts w:ascii="Times New Roman" w:eastAsia="Times New Roman" w:hAnsi="Times New Roman" w:cs="Times New Roman"/>
          <w:sz w:val="25"/>
          <w:szCs w:val="25"/>
        </w:rPr>
        <w:t xml:space="preserve">peri-infarct </w:t>
      </w:r>
      <w:r w:rsidR="00C03107" w:rsidRPr="0058666D">
        <w:rPr>
          <w:rFonts w:ascii="Times New Roman" w:eastAsia="Times New Roman" w:hAnsi="Times New Roman" w:cs="Times New Roman"/>
          <w:sz w:val="25"/>
          <w:szCs w:val="25"/>
        </w:rPr>
        <w:t>areas</w:t>
      </w:r>
      <w:r w:rsidR="00D05250" w:rsidRPr="0058666D">
        <w:rPr>
          <w:rFonts w:ascii="Times New Roman" w:eastAsia="Times New Roman" w:hAnsi="Times New Roman" w:cs="Times New Roman"/>
          <w:sz w:val="25"/>
          <w:szCs w:val="25"/>
        </w:rPr>
        <w:t xml:space="preserve"> of</w:t>
      </w:r>
      <w:r w:rsidR="00FE3FD2" w:rsidRPr="0058666D">
        <w:rPr>
          <w:rFonts w:ascii="Times New Roman" w:eastAsia="Times New Roman" w:hAnsi="Times New Roman" w:cs="Times New Roman"/>
          <w:sz w:val="25"/>
          <w:szCs w:val="25"/>
        </w:rPr>
        <w:t xml:space="preserve"> the S100A9</w:t>
      </w:r>
      <w:r w:rsidR="00FE3FD2" w:rsidRPr="000B77C3">
        <w:rPr>
          <w:rFonts w:ascii="Times New Roman" w:eastAsia="Times New Roman" w:hAnsi="Times New Roman" w:cs="Times New Roman"/>
          <w:sz w:val="25"/>
          <w:szCs w:val="25"/>
          <w:vertAlign w:val="superscript"/>
        </w:rPr>
        <w:t>fl/</w:t>
      </w:r>
      <w:proofErr w:type="spellStart"/>
      <w:r w:rsidR="00FE3FD2" w:rsidRPr="000B77C3">
        <w:rPr>
          <w:rFonts w:ascii="Times New Roman" w:eastAsia="Times New Roman" w:hAnsi="Times New Roman" w:cs="Times New Roman"/>
          <w:sz w:val="25"/>
          <w:szCs w:val="25"/>
          <w:vertAlign w:val="superscript"/>
        </w:rPr>
        <w:t>fl</w:t>
      </w:r>
      <w:proofErr w:type="spellEnd"/>
      <w:r w:rsidR="00FE3FD2" w:rsidRPr="0058666D">
        <w:rPr>
          <w:rFonts w:ascii="Times New Roman" w:eastAsia="Times New Roman" w:hAnsi="Times New Roman" w:cs="Times New Roman"/>
          <w:sz w:val="25"/>
          <w:szCs w:val="25"/>
        </w:rPr>
        <w:t xml:space="preserve"> and S100A9 CKO mice were harvested</w:t>
      </w:r>
      <w:r w:rsidR="00D05250" w:rsidRPr="0058666D">
        <w:rPr>
          <w:rFonts w:ascii="Times New Roman" w:eastAsia="Times New Roman" w:hAnsi="Times New Roman" w:cs="Times New Roman"/>
          <w:sz w:val="25"/>
          <w:szCs w:val="25"/>
        </w:rPr>
        <w:t xml:space="preserve"> and subjected </w:t>
      </w:r>
      <w:r w:rsidR="00C03107" w:rsidRPr="0058666D">
        <w:rPr>
          <w:rFonts w:ascii="Times New Roman" w:eastAsia="Times New Roman" w:hAnsi="Times New Roman" w:cs="Times New Roman"/>
          <w:sz w:val="25"/>
          <w:szCs w:val="25"/>
        </w:rPr>
        <w:t>to FACS</w:t>
      </w:r>
      <w:r w:rsidR="00D05250" w:rsidRPr="0058666D">
        <w:rPr>
          <w:rFonts w:ascii="Times New Roman" w:eastAsia="Times New Roman" w:hAnsi="Times New Roman" w:cs="Times New Roman"/>
          <w:sz w:val="25"/>
          <w:szCs w:val="25"/>
        </w:rPr>
        <w:t xml:space="preserve"> sorting</w:t>
      </w:r>
      <w:r w:rsidR="00FE3FD2" w:rsidRPr="0058666D">
        <w:rPr>
          <w:rFonts w:ascii="Times New Roman" w:eastAsia="Times New Roman" w:hAnsi="Times New Roman" w:cs="Times New Roman"/>
          <w:sz w:val="25"/>
          <w:szCs w:val="25"/>
        </w:rPr>
        <w:t xml:space="preserve">. Gating stratagem to show the FACS cell </w:t>
      </w:r>
      <w:r w:rsidR="00C03107" w:rsidRPr="0058666D">
        <w:rPr>
          <w:rFonts w:ascii="Times New Roman" w:eastAsia="Times New Roman" w:hAnsi="Times New Roman" w:cs="Times New Roman"/>
          <w:sz w:val="25"/>
          <w:szCs w:val="25"/>
        </w:rPr>
        <w:t xml:space="preserve">sorting determined by </w:t>
      </w:r>
      <w:r w:rsidR="00A36465">
        <w:rPr>
          <w:rFonts w:ascii="Times New Roman" w:eastAsia="Times New Roman" w:hAnsi="Times New Roman" w:cs="Times New Roman"/>
          <w:sz w:val="25"/>
          <w:szCs w:val="25"/>
        </w:rPr>
        <w:t xml:space="preserve">the </w:t>
      </w:r>
      <w:r w:rsidR="00C03107" w:rsidRPr="0058666D">
        <w:rPr>
          <w:rFonts w:ascii="Times New Roman" w:eastAsia="Times New Roman" w:hAnsi="Times New Roman" w:cs="Times New Roman"/>
          <w:sz w:val="25"/>
          <w:szCs w:val="25"/>
        </w:rPr>
        <w:t>cell markers FITC-</w:t>
      </w:r>
      <w:r w:rsidR="00FE3FD2" w:rsidRPr="0058666D">
        <w:rPr>
          <w:rFonts w:ascii="Times New Roman" w:eastAsia="Times New Roman" w:hAnsi="Times New Roman" w:cs="Times New Roman"/>
          <w:sz w:val="25"/>
          <w:szCs w:val="25"/>
        </w:rPr>
        <w:t xml:space="preserve">CD11b and </w:t>
      </w:r>
      <w:r w:rsidR="00C03107" w:rsidRPr="0058666D">
        <w:rPr>
          <w:rFonts w:ascii="Times New Roman" w:eastAsia="Times New Roman" w:hAnsi="Times New Roman" w:cs="Times New Roman"/>
          <w:sz w:val="25"/>
          <w:szCs w:val="25"/>
        </w:rPr>
        <w:t>APC-</w:t>
      </w:r>
      <w:r w:rsidR="00FE3FD2" w:rsidRPr="0058666D">
        <w:rPr>
          <w:rFonts w:ascii="Times New Roman" w:eastAsia="Times New Roman" w:hAnsi="Times New Roman" w:cs="Times New Roman"/>
          <w:sz w:val="25"/>
          <w:szCs w:val="25"/>
        </w:rPr>
        <w:t>CD</w:t>
      </w:r>
      <w:r w:rsidR="00C03107" w:rsidRPr="0058666D">
        <w:rPr>
          <w:rFonts w:ascii="Times New Roman" w:eastAsia="Times New Roman" w:hAnsi="Times New Roman" w:cs="Times New Roman"/>
          <w:sz w:val="25"/>
          <w:szCs w:val="25"/>
        </w:rPr>
        <w:t xml:space="preserve">45 labeling. (B) Transcriptional analysis of the S100A9 null or wildtype M/M in the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>S100A9 CKO</w:t>
      </w:r>
      <w:r w:rsidR="002A533C">
        <w:rPr>
          <w:rFonts w:ascii="Times New Roman" w:eastAsia="Times New Roman" w:hAnsi="Times New Roman" w:cs="Times New Roman"/>
          <w:sz w:val="25"/>
          <w:szCs w:val="25"/>
        </w:rPr>
        <w:t xml:space="preserve"> </w:t>
      </w:r>
      <w:r w:rsidR="002A533C" w:rsidRPr="0058666D">
        <w:rPr>
          <w:rFonts w:ascii="Times New Roman" w:eastAsia="Times New Roman" w:hAnsi="Times New Roman" w:cs="Times New Roman"/>
          <w:sz w:val="25"/>
          <w:szCs w:val="25"/>
        </w:rPr>
        <w:t>sham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, S100A9 CKO </w:t>
      </w:r>
      <w:proofErr w:type="spellStart"/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>tMCAO</w:t>
      </w:r>
      <w:proofErr w:type="spellEnd"/>
      <w:r w:rsidR="006264B4">
        <w:rPr>
          <w:rFonts w:ascii="Times New Roman" w:eastAsia="Times New Roman" w:hAnsi="Times New Roman" w:cs="Times New Roman"/>
          <w:sz w:val="25"/>
          <w:szCs w:val="25"/>
        </w:rPr>
        <w:t>,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 and control </w:t>
      </w:r>
      <w:proofErr w:type="spellStart"/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>tMCAO</w:t>
      </w:r>
      <w:proofErr w:type="spellEnd"/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 </w:t>
      </w:r>
      <w:r w:rsidR="006D76B0" w:rsidRPr="0058666D">
        <w:rPr>
          <w:rFonts w:ascii="Times New Roman" w:eastAsia="Times New Roman" w:hAnsi="Times New Roman" w:cs="Times New Roman"/>
          <w:sz w:val="25"/>
          <w:szCs w:val="25"/>
        </w:rPr>
        <w:t xml:space="preserve">groups. </w:t>
      </w:r>
      <w:r w:rsidR="004D1144">
        <w:rPr>
          <w:rFonts w:ascii="Times New Roman" w:eastAsia="Times New Roman" w:hAnsi="Times New Roman" w:cs="Times New Roman"/>
          <w:sz w:val="25"/>
          <w:szCs w:val="25"/>
        </w:rPr>
        <w:t>I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nflammation and </w:t>
      </w:r>
      <w:r w:rsidR="006264B4">
        <w:rPr>
          <w:rFonts w:ascii="Times New Roman" w:eastAsia="Times New Roman" w:hAnsi="Times New Roman" w:cs="Times New Roman"/>
          <w:sz w:val="25"/>
          <w:szCs w:val="25"/>
        </w:rPr>
        <w:t>apoptosis-associated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 markers </w:t>
      </w:r>
      <w:r w:rsidR="006264B4">
        <w:rPr>
          <w:rFonts w:ascii="Times New Roman" w:eastAsia="Times New Roman" w:hAnsi="Times New Roman" w:cs="Times New Roman"/>
          <w:sz w:val="25"/>
          <w:szCs w:val="25"/>
        </w:rPr>
        <w:t>were</w:t>
      </w:r>
      <w:r w:rsidR="006264B4" w:rsidRPr="0058666D">
        <w:rPr>
          <w:rFonts w:ascii="Times New Roman" w:eastAsia="Times New Roman" w:hAnsi="Times New Roman" w:cs="Times New Roman"/>
          <w:sz w:val="25"/>
          <w:szCs w:val="25"/>
        </w:rPr>
        <w:t xml:space="preserve">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up-regulated in </w:t>
      </w:r>
      <w:r w:rsidR="006264B4">
        <w:rPr>
          <w:rFonts w:ascii="Times New Roman" w:eastAsia="Times New Roman" w:hAnsi="Times New Roman" w:cs="Times New Roman"/>
          <w:sz w:val="25"/>
          <w:szCs w:val="25"/>
        </w:rPr>
        <w:t xml:space="preserve">the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control group compared </w:t>
      </w:r>
      <w:r w:rsidR="004D1144">
        <w:rPr>
          <w:rFonts w:ascii="Times New Roman" w:eastAsia="Times New Roman" w:hAnsi="Times New Roman" w:cs="Times New Roman"/>
          <w:sz w:val="25"/>
          <w:szCs w:val="25"/>
        </w:rPr>
        <w:t xml:space="preserve">to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the CKO sham group and down-regulated in </w:t>
      </w:r>
      <w:r w:rsidR="006264B4">
        <w:rPr>
          <w:rFonts w:ascii="Times New Roman" w:eastAsia="Times New Roman" w:hAnsi="Times New Roman" w:cs="Times New Roman"/>
          <w:sz w:val="25"/>
          <w:szCs w:val="25"/>
        </w:rPr>
        <w:t xml:space="preserve">the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CKO </w:t>
      </w:r>
      <w:proofErr w:type="spellStart"/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>tMCAO</w:t>
      </w:r>
      <w:proofErr w:type="spellEnd"/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 group compared </w:t>
      </w:r>
      <w:r w:rsidR="004D1144">
        <w:rPr>
          <w:rFonts w:ascii="Times New Roman" w:eastAsia="Times New Roman" w:hAnsi="Times New Roman" w:cs="Times New Roman"/>
          <w:sz w:val="25"/>
          <w:szCs w:val="25"/>
        </w:rPr>
        <w:t xml:space="preserve">to </w:t>
      </w:r>
      <w:r w:rsidR="006264B4">
        <w:rPr>
          <w:rFonts w:ascii="Times New Roman" w:eastAsia="Times New Roman" w:hAnsi="Times New Roman" w:cs="Times New Roman"/>
          <w:sz w:val="25"/>
          <w:szCs w:val="25"/>
        </w:rPr>
        <w:t xml:space="preserve">the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control group. The </w:t>
      </w:r>
      <w:r w:rsidR="00A36465" w:rsidRPr="0058666D">
        <w:rPr>
          <w:rFonts w:ascii="Times New Roman" w:eastAsia="Times New Roman" w:hAnsi="Times New Roman" w:cs="Times New Roman"/>
          <w:sz w:val="25"/>
          <w:szCs w:val="25"/>
        </w:rPr>
        <w:t xml:space="preserve">STAT1 </w:t>
      </w:r>
      <w:r w:rsidR="00A36465">
        <w:rPr>
          <w:rFonts w:ascii="Times New Roman" w:eastAsia="Times New Roman" w:hAnsi="Times New Roman" w:cs="Times New Roman"/>
          <w:sz w:val="25"/>
          <w:szCs w:val="25"/>
        </w:rPr>
        <w:t xml:space="preserve">gene associated with </w:t>
      </w:r>
      <w:r w:rsidR="006264B4">
        <w:rPr>
          <w:rFonts w:ascii="Times New Roman" w:eastAsia="Times New Roman" w:hAnsi="Times New Roman" w:cs="Times New Roman"/>
          <w:sz w:val="25"/>
          <w:szCs w:val="25"/>
        </w:rPr>
        <w:t>phagocytosis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 was </w:t>
      </w:r>
      <w:r w:rsidR="00A36465">
        <w:rPr>
          <w:rFonts w:ascii="Times New Roman" w:eastAsia="Times New Roman" w:hAnsi="Times New Roman" w:cs="Times New Roman"/>
          <w:sz w:val="25"/>
          <w:szCs w:val="25"/>
        </w:rPr>
        <w:t xml:space="preserve">negatively regulated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in the S100A9 CKO </w:t>
      </w:r>
      <w:r w:rsidR="00A36465">
        <w:rPr>
          <w:rFonts w:ascii="Times New Roman" w:eastAsia="Times New Roman" w:hAnsi="Times New Roman" w:cs="Times New Roman"/>
          <w:sz w:val="25"/>
          <w:szCs w:val="25"/>
        </w:rPr>
        <w:t xml:space="preserve">group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compared </w:t>
      </w:r>
      <w:r w:rsidR="00A36465">
        <w:rPr>
          <w:rFonts w:ascii="Times New Roman" w:eastAsia="Times New Roman" w:hAnsi="Times New Roman" w:cs="Times New Roman"/>
          <w:sz w:val="25"/>
          <w:szCs w:val="25"/>
        </w:rPr>
        <w:t xml:space="preserve">to the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control </w:t>
      </w:r>
      <w:r w:rsidR="00A36465">
        <w:rPr>
          <w:rFonts w:ascii="Times New Roman" w:eastAsia="Times New Roman" w:hAnsi="Times New Roman" w:cs="Times New Roman"/>
          <w:sz w:val="25"/>
          <w:szCs w:val="25"/>
        </w:rPr>
        <w:t xml:space="preserve">group of </w:t>
      </w:r>
      <w:proofErr w:type="spellStart"/>
      <w:r w:rsidR="00836760" w:rsidRPr="0058666D">
        <w:rPr>
          <w:rFonts w:ascii="Times New Roman" w:eastAsia="Times New Roman" w:hAnsi="Times New Roman" w:cs="Times New Roman"/>
          <w:sz w:val="25"/>
          <w:szCs w:val="25"/>
        </w:rPr>
        <w:t>tMCAO</w:t>
      </w:r>
      <w:proofErr w:type="spellEnd"/>
      <w:r w:rsidR="00836760" w:rsidRPr="0058666D">
        <w:rPr>
          <w:rFonts w:ascii="Times New Roman" w:eastAsia="Times New Roman" w:hAnsi="Times New Roman" w:cs="Times New Roman"/>
          <w:sz w:val="25"/>
          <w:szCs w:val="25"/>
        </w:rPr>
        <w:t xml:space="preserve">. </w:t>
      </w:r>
      <w:r w:rsidR="00081BCB" w:rsidRPr="0058666D">
        <w:rPr>
          <w:rFonts w:ascii="Times New Roman" w:eastAsia="Times New Roman" w:hAnsi="Times New Roman" w:cs="Times New Roman"/>
          <w:sz w:val="25"/>
          <w:szCs w:val="25"/>
        </w:rPr>
        <w:t xml:space="preserve"> </w:t>
      </w:r>
    </w:p>
    <w:p w14:paraId="5C918E9F" w14:textId="4AED36D2" w:rsidR="00437B33" w:rsidRDefault="00437B33" w:rsidP="00437B33">
      <w:pPr>
        <w:spacing w:line="480" w:lineRule="auto"/>
        <w:jc w:val="both"/>
        <w:rPr>
          <w:sz w:val="25"/>
          <w:szCs w:val="25"/>
        </w:rPr>
      </w:pPr>
      <w:r w:rsidRPr="004329DD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3.</w:t>
      </w:r>
      <w:r w:rsidRPr="00437B33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Downregulation of S100A9 potentiates the shift of the anti-inflammatory phenotype of BV2 cells and reduces neuronal death.</w:t>
      </w:r>
      <w:r>
        <w:rPr>
          <w:b/>
          <w:bCs/>
          <w:sz w:val="25"/>
          <w:szCs w:val="25"/>
        </w:rPr>
        <w:t xml:space="preserve"> 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(A) The protein expression of M1-like phenotype markers, including Arg-1, CD86, Il-10, and TNF-</w:t>
      </w:r>
      <w:bookmarkStart w:id="14" w:name="_Hlk153485801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a</w:t>
      </w:r>
      <w:bookmarkEnd w:id="14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 in </w:t>
      </w:r>
      <w:bookmarkStart w:id="15" w:name="OLE_LINK148"/>
      <w:bookmarkStart w:id="16" w:name="OLE_LINK149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BV2 cells </w:t>
      </w:r>
      <w:bookmarkEnd w:id="15"/>
      <w:bookmarkEnd w:id="16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exposed to OGD/R and treated with PQD at different dosages. (B-E) Quantification of Arg-1, CD86, Il-10, and TNF-a in BV2 cells with different treatments normalized to internal control. </w:t>
      </w:r>
      <w:bookmarkStart w:id="17" w:name="OLE_LINK151"/>
      <w:bookmarkStart w:id="18" w:name="OLE_LINK150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†††P&lt;000.1 vs. OGD/R+5, ***P &lt;0.001</w:t>
      </w:r>
      <w:bookmarkEnd w:id="17"/>
      <w:bookmarkEnd w:id="18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 vs. vehicle. Immunostaining of the M1-like marker </w:t>
      </w:r>
      <w:proofErr w:type="spellStart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iNOS</w:t>
      </w:r>
      <w:proofErr w:type="spellEnd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F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) and the M2-like marker Arg1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G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) in BV2 cells after exposure to OGD/R and transfection with S100A9 siRNA (lower panel) or scrambled siRNA (middle panel). The removal of S100A9 by siRNA also decreased the expression of </w:t>
      </w:r>
      <w:proofErr w:type="spellStart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iNOS</w:t>
      </w:r>
      <w:proofErr w:type="spellEnd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N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) and increased the expression of Arg1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O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). ‡‡‡</w:t>
      </w:r>
      <w:r w:rsidRPr="00437B33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>P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&lt;0.001 vs. scrambled siRNA.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H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)</w:t>
      </w:r>
      <w:r w:rsidRPr="00437B33">
        <w:rPr>
          <w:rFonts w:ascii="Times New Roman" w:eastAsiaTheme="majorEastAsia" w:hAnsi="Times New Roman" w:cs="Times New Roman" w:hint="eastAsia"/>
          <w:color w:val="000000" w:themeColor="text1"/>
          <w:sz w:val="25"/>
          <w:szCs w:val="25"/>
        </w:rPr>
        <w:t xml:space="preserve"> 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Western blot gels show the protein expression of apoptotic proteins, such as cleaved caspase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-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3, BAX, and BCL2, in BV2 cells exposed with/without OGD/R and subjected to various treatments. Quantification of 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lastRenderedPageBreak/>
        <w:t>normalized relative cleaved caspase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-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3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I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), BAX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J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) and Bcl-2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K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). Treatment with S100A9 and siRNA PQD increased cleaved caspase3 and BAX expression but decreased Bcl2 expression. ###</w:t>
      </w:r>
      <w:r w:rsidRPr="00437B33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>P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&lt;0.01</w:t>
      </w:r>
      <w:r w:rsidRPr="009E4891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>vs.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 </w:t>
      </w:r>
      <w:proofErr w:type="spellStart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normoxia+vehicle</w:t>
      </w:r>
      <w:proofErr w:type="spellEnd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. **</w:t>
      </w:r>
      <w:bookmarkStart w:id="19" w:name="OLE_LINK153"/>
      <w:bookmarkStart w:id="20" w:name="OLE_LINK152"/>
      <w:r w:rsidRPr="00437B33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>P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&lt;0.01</w:t>
      </w:r>
      <w:bookmarkEnd w:id="19"/>
      <w:bookmarkEnd w:id="20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, ***</w:t>
      </w:r>
      <w:r w:rsidRPr="00437B33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>P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&lt;</w:t>
      </w:r>
      <w:bookmarkStart w:id="21" w:name="OLE_LINK154"/>
      <w:bookmarkStart w:id="22" w:name="OLE_LINK155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0.001 vs. vehicle</w:t>
      </w:r>
      <w:bookmarkEnd w:id="21"/>
      <w:bookmarkEnd w:id="22"/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. ‡‡</w:t>
      </w:r>
      <w:r w:rsidRPr="00437B33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>P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&lt;0.01, ‡‡‡</w:t>
      </w:r>
      <w:r w:rsidRPr="00437B33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>P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&lt;0.001</w:t>
      </w:r>
      <w:r w:rsidRPr="009E4891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 xml:space="preserve">vs. 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scrambled siRNA.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L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) Co-immunostaining of MAP2 and TUNEL in HT22 cells co-cultured with BV2 cells transfected with scrambled siRNA (middle panel) or siRNA S100A9 (lower panel) and exposed to OGD/R. (</w:t>
      </w:r>
      <w:r w:rsidR="00264586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M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) Quantification of the rate of neuronal death by MAP2+TUNEL+/total MAP2+. ‡</w:t>
      </w:r>
      <w:r w:rsidRPr="00437B33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>P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&lt;0.05 </w:t>
      </w:r>
      <w:r w:rsidRPr="001574DD">
        <w:rPr>
          <w:rFonts w:ascii="Times New Roman" w:eastAsiaTheme="majorEastAsia" w:hAnsi="Times New Roman" w:cs="Times New Roman"/>
          <w:i/>
          <w:iCs/>
          <w:color w:val="000000" w:themeColor="text1"/>
          <w:sz w:val="25"/>
          <w:szCs w:val="25"/>
        </w:rPr>
        <w:t xml:space="preserve">vs. </w:t>
      </w:r>
      <w:r w:rsidRPr="00437B33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scrambled siRNA.</w:t>
      </w:r>
    </w:p>
    <w:p w14:paraId="57194C24" w14:textId="77777777" w:rsidR="00437B33" w:rsidRDefault="00437B33" w:rsidP="00437B33">
      <w:pPr>
        <w:spacing w:line="480" w:lineRule="auto"/>
        <w:jc w:val="both"/>
        <w:rPr>
          <w:sz w:val="25"/>
          <w:szCs w:val="25"/>
        </w:rPr>
      </w:pPr>
    </w:p>
    <w:p w14:paraId="008AEDE1" w14:textId="7759C807" w:rsidR="00437B33" w:rsidRPr="00F46EEE" w:rsidRDefault="00F46EEE" w:rsidP="00437B33">
      <w:pPr>
        <w:spacing w:line="480" w:lineRule="auto"/>
        <w:jc w:val="both"/>
        <w:rPr>
          <w:rFonts w:ascii="Times New Roman" w:hAnsi="Times New Roman" w:cs="Times New Roman"/>
          <w:sz w:val="25"/>
          <w:szCs w:val="25"/>
        </w:rPr>
      </w:pPr>
      <w:r w:rsidRPr="004329DD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4</w:t>
      </w:r>
      <w:r w:rsidR="00437B33" w:rsidRPr="00F46EEE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>. Downregulation of S100A9 enhances the phagocytotic function of BV2 cells in a STAT6/</w:t>
      </w:r>
      <w:proofErr w:type="spellStart"/>
      <w:r w:rsidR="00437B33" w:rsidRPr="00F46EEE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>PPARγ</w:t>
      </w:r>
      <w:proofErr w:type="spellEnd"/>
      <w:r w:rsidR="00437B33" w:rsidRPr="00F46EEE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>-dependent manner.</w:t>
      </w:r>
      <w:r w:rsidR="00437B33">
        <w:rPr>
          <w:b/>
          <w:bCs/>
          <w:sz w:val="25"/>
          <w:szCs w:val="25"/>
        </w:rPr>
        <w:t xml:space="preserve"> </w:t>
      </w:r>
      <w:bookmarkStart w:id="23" w:name="_Hlk153485935"/>
      <w:r w:rsidR="00437B33" w:rsidRPr="00F46EEE">
        <w:rPr>
          <w:rFonts w:ascii="Times New Roman" w:hAnsi="Times New Roman" w:cs="Times New Roman"/>
          <w:sz w:val="25"/>
          <w:szCs w:val="25"/>
        </w:rPr>
        <w:t>(A) In the phagocytosis assay, Iba-1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-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labeled BV2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cells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transfected with scrambled </w:t>
      </w:r>
      <w:r w:rsidR="00437B33" w:rsidRPr="00F46EEE">
        <w:rPr>
          <w:rFonts w:ascii="Times New Roman" w:hAnsi="Times New Roman" w:cs="Times New Roman"/>
          <w:color w:val="000000"/>
          <w:sz w:val="25"/>
          <w:szCs w:val="25"/>
        </w:rPr>
        <w:t>siRNA (top)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or S100A9 siRNA </w:t>
      </w:r>
      <w:r w:rsidR="00437B33" w:rsidRPr="00F46EEE">
        <w:rPr>
          <w:rFonts w:ascii="Times New Roman" w:hAnsi="Times New Roman" w:cs="Times New Roman"/>
          <w:color w:val="000000"/>
          <w:sz w:val="25"/>
          <w:szCs w:val="25"/>
        </w:rPr>
        <w:t>(middle)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with vehicle or STAT6 phosphorylation inhibitor AS were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subjected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to Pi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-</w:t>
      </w:r>
      <w:r w:rsidR="00437B33" w:rsidRPr="00F46EEE">
        <w:rPr>
          <w:rFonts w:ascii="Times New Roman" w:hAnsi="Times New Roman" w:cs="Times New Roman"/>
          <w:color w:val="000000"/>
          <w:sz w:val="25"/>
          <w:szCs w:val="25"/>
        </w:rPr>
        <w:t>labelled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apoptotic HT22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 cells. A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3D image (right lane) was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used 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to confirm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that </w:t>
      </w:r>
      <w:r w:rsidR="00437B33" w:rsidRPr="00F46EEE">
        <w:rPr>
          <w:rFonts w:ascii="Times New Roman" w:hAnsi="Times New Roman" w:cs="Times New Roman"/>
          <w:color w:val="000000"/>
          <w:sz w:val="25"/>
          <w:szCs w:val="25"/>
        </w:rPr>
        <w:t>Pi</w:t>
      </w:r>
      <w:r w:rsidR="00437B33" w:rsidRPr="00F46EEE">
        <w:rPr>
          <w:rFonts w:ascii="Times New Roman" w:hAnsi="Times New Roman" w:cs="Times New Roman"/>
          <w:color w:val="000000"/>
          <w:sz w:val="25"/>
          <w:szCs w:val="25"/>
          <w:vertAlign w:val="superscript"/>
        </w:rPr>
        <w:t>+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cells were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hAnsi="Times New Roman" w:cs="Times New Roman"/>
          <w:color w:val="000000"/>
          <w:sz w:val="25"/>
          <w:szCs w:val="25"/>
        </w:rPr>
        <w:t>taken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hAnsi="Times New Roman" w:cs="Times New Roman"/>
          <w:color w:val="000000"/>
          <w:sz w:val="25"/>
          <w:szCs w:val="25"/>
        </w:rPr>
        <w:t>inside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BV2 cells. </w:t>
      </w:r>
      <w:r w:rsidR="00437B33" w:rsidRPr="00F46EEE">
        <w:rPr>
          <w:rFonts w:ascii="Times New Roman" w:hAnsi="Times New Roman" w:cs="Times New Roman"/>
          <w:color w:val="000000"/>
          <w:sz w:val="25"/>
          <w:szCs w:val="25"/>
        </w:rPr>
        <w:t>The phagocytosis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assay was quantified in (E).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hAnsi="Times New Roman" w:cs="Times New Roman"/>
          <w:sz w:val="25"/>
          <w:szCs w:val="25"/>
        </w:rPr>
        <w:t>(B) Pinocytosis assay of Iba-1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-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labeled BV2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cells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subjected to OGD/R and exposed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to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FITC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-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conjugated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dextran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40,000 and quantified in (F), 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  <w:vertAlign w:val="superscript"/>
        </w:rPr>
        <w:t>***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01 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vs.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vehicle, </w:t>
      </w:r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>‡‡‡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01 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 xml:space="preserve">vs. 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scrambled siRNA. (C) </w:t>
      </w:r>
      <w:r w:rsidR="00437B33" w:rsidRPr="00F46EEE">
        <w:rPr>
          <w:rFonts w:ascii="Times New Roman" w:hAnsi="Times New Roman" w:cs="Times New Roman"/>
        </w:rPr>
        <w:t>Western</w:t>
      </w:r>
      <w:r w:rsidR="00437B33" w:rsidRPr="00F46EEE">
        <w:rPr>
          <w:rFonts w:ascii="Times New Roman" w:eastAsia="DengXian" w:hAnsi="Times New Roman" w:cs="Times New Roman"/>
        </w:rPr>
        <w:t xml:space="preserve"> </w:t>
      </w:r>
      <w:r w:rsidR="00437B33" w:rsidRPr="00F46EEE">
        <w:rPr>
          <w:rFonts w:ascii="Times New Roman" w:hAnsi="Times New Roman" w:cs="Times New Roman"/>
        </w:rPr>
        <w:t xml:space="preserve">blot gels </w:t>
      </w:r>
      <w:r w:rsidR="00437B33" w:rsidRPr="00F46EEE">
        <w:rPr>
          <w:rFonts w:ascii="Times New Roman" w:eastAsia="DengXian" w:hAnsi="Times New Roman" w:cs="Times New Roman"/>
        </w:rPr>
        <w:t>show</w:t>
      </w:r>
      <w:r w:rsidR="00437B33" w:rsidRPr="00F46EEE">
        <w:rPr>
          <w:rFonts w:ascii="Times New Roman" w:hAnsi="Times New Roman" w:cs="Times New Roman"/>
        </w:rPr>
        <w:t xml:space="preserve"> the 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protein expression of STAT6, p-STAT6, Arg1, CD86, </w:t>
      </w:r>
      <w:r w:rsidR="00437B33" w:rsidRPr="00F46EEE">
        <w:rPr>
          <w:rFonts w:ascii="Times New Roman" w:hAnsi="Times New Roman" w:cs="Times New Roman"/>
          <w:color w:val="000000"/>
          <w:sz w:val="25"/>
          <w:szCs w:val="25"/>
        </w:rPr>
        <w:t>TREM2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and 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CD36 in BV2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cells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transfected with S100A9 siRNA and subjected to various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treatments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. S100A9 silencing or PQD treatment in BV2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cells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significantly increased p-STAT6 (D) and phagocytosis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-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associated proteins 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such 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as </w:t>
      </w:r>
      <w:proofErr w:type="spellStart"/>
      <w:r w:rsidR="00437B33" w:rsidRPr="00F46EEE">
        <w:rPr>
          <w:rFonts w:ascii="Times New Roman" w:eastAsia="DengXian" w:hAnsi="Times New Roman" w:cs="Times New Roman"/>
          <w:sz w:val="25"/>
          <w:szCs w:val="25"/>
        </w:rPr>
        <w:t>PPARγ</w:t>
      </w:r>
      <w:proofErr w:type="spellEnd"/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hAnsi="Times New Roman" w:cs="Times New Roman"/>
          <w:sz w:val="25"/>
          <w:szCs w:val="25"/>
        </w:rPr>
        <w:t>(G), Arg1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hAnsi="Times New Roman" w:cs="Times New Roman"/>
          <w:sz w:val="25"/>
          <w:szCs w:val="25"/>
        </w:rPr>
        <w:t>(H)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>,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 CD</w:t>
      </w:r>
      <w:r w:rsidR="00576F19">
        <w:rPr>
          <w:rFonts w:ascii="Times New Roman" w:hAnsi="Times New Roman" w:cs="Times New Roman"/>
          <w:sz w:val="25"/>
          <w:szCs w:val="25"/>
        </w:rPr>
        <w:t>3</w:t>
      </w:r>
      <w:r w:rsidR="00437B33" w:rsidRPr="00F46EEE">
        <w:rPr>
          <w:rFonts w:ascii="Times New Roman" w:hAnsi="Times New Roman" w:cs="Times New Roman"/>
          <w:sz w:val="25"/>
          <w:szCs w:val="25"/>
        </w:rPr>
        <w:t>6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hAnsi="Times New Roman" w:cs="Times New Roman"/>
          <w:sz w:val="25"/>
          <w:szCs w:val="25"/>
        </w:rPr>
        <w:t>(</w:t>
      </w:r>
      <w:r w:rsidR="00576F19">
        <w:rPr>
          <w:rFonts w:ascii="Times New Roman" w:hAnsi="Times New Roman" w:cs="Times New Roman"/>
          <w:sz w:val="25"/>
          <w:szCs w:val="25"/>
        </w:rPr>
        <w:t>K</w:t>
      </w:r>
      <w:r w:rsidR="00437B33" w:rsidRPr="00F46EEE">
        <w:rPr>
          <w:rFonts w:ascii="Times New Roman" w:hAnsi="Times New Roman" w:cs="Times New Roman"/>
          <w:sz w:val="25"/>
          <w:szCs w:val="25"/>
        </w:rPr>
        <w:t>), and TREM2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hAnsi="Times New Roman" w:cs="Times New Roman"/>
          <w:sz w:val="25"/>
          <w:szCs w:val="25"/>
        </w:rPr>
        <w:t>(J), but decreased the expression of the M1 signature marker CD86</w:t>
      </w:r>
      <w:r w:rsidR="00437B33" w:rsidRPr="00F46EEE">
        <w:rPr>
          <w:rFonts w:ascii="Times New Roman" w:eastAsia="DengXian" w:hAnsi="Times New Roman" w:cs="Times New Roman"/>
          <w:sz w:val="25"/>
          <w:szCs w:val="25"/>
        </w:rPr>
        <w:t xml:space="preserve"> 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(I). The expression pattern was reversed by AS treatment. </w:t>
      </w:r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>*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>&lt;0.05,</w:t>
      </w:r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 xml:space="preserve"> **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1, </w:t>
      </w:r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>***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01 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vs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. vehicle </w:t>
      </w:r>
      <w:r w:rsidR="00437B33" w:rsidRPr="00F46EEE">
        <w:rPr>
          <w:rFonts w:ascii="Times New Roman" w:eastAsia="SimSun" w:hAnsi="Times New Roman" w:cs="Times New Roman"/>
          <w:sz w:val="25"/>
          <w:szCs w:val="25"/>
        </w:rPr>
        <w:t>，</w:t>
      </w:r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>⁑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>&lt;0.05,</w:t>
      </w:r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 xml:space="preserve"> ⁑⁑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1, </w:t>
      </w:r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>⁑⁑⁑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01 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vs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. </w:t>
      </w:r>
      <w:proofErr w:type="spellStart"/>
      <w:r w:rsidR="00437B33" w:rsidRPr="00F46EEE">
        <w:rPr>
          <w:rFonts w:ascii="Times New Roman" w:hAnsi="Times New Roman" w:cs="Times New Roman"/>
          <w:sz w:val="25"/>
          <w:szCs w:val="25"/>
        </w:rPr>
        <w:t>normoxia</w:t>
      </w:r>
      <w:proofErr w:type="spellEnd"/>
      <w:r w:rsidR="00437B33" w:rsidRPr="00F46EEE">
        <w:rPr>
          <w:rFonts w:ascii="Times New Roman" w:hAnsi="Times New Roman" w:cs="Times New Roman"/>
          <w:sz w:val="25"/>
          <w:szCs w:val="25"/>
        </w:rPr>
        <w:t xml:space="preserve"> + vehicle, </w:t>
      </w:r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lastRenderedPageBreak/>
        <w:t>§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1, </w:t>
      </w:r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>§§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01 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vs</w:t>
      </w:r>
      <w:r w:rsidR="00437B33" w:rsidRPr="00F46EEE">
        <w:rPr>
          <w:rFonts w:ascii="Times New Roman" w:hAnsi="Times New Roman" w:cs="Times New Roman"/>
          <w:sz w:val="25"/>
          <w:szCs w:val="25"/>
        </w:rPr>
        <w:t>. PQD, †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>&lt;0.05,</w:t>
      </w:r>
      <w:r w:rsidR="00437B33" w:rsidRPr="00F46EEE">
        <w:rPr>
          <w:rFonts w:ascii="Times New Roman" w:hAnsi="Times New Roman" w:cs="Times New Roman"/>
          <w:b/>
          <w:bCs/>
          <w:vertAlign w:val="superscript"/>
        </w:rPr>
        <w:t xml:space="preserve"> ††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1 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 xml:space="preserve">vs. </w:t>
      </w:r>
      <w:r w:rsidR="00437B33" w:rsidRPr="00F46EEE">
        <w:rPr>
          <w:rFonts w:ascii="Times New Roman" w:hAnsi="Times New Roman" w:cs="Times New Roman"/>
          <w:sz w:val="25"/>
          <w:szCs w:val="25"/>
        </w:rPr>
        <w:t xml:space="preserve">PQD+AS. </w:t>
      </w:r>
      <w:proofErr w:type="spellStart"/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>ǂǂ</w:t>
      </w:r>
      <w:proofErr w:type="spellEnd"/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 xml:space="preserve"> P</w:t>
      </w:r>
      <w:r w:rsidR="00437B33" w:rsidRPr="00F46EEE">
        <w:rPr>
          <w:rFonts w:ascii="Times New Roman" w:hAnsi="Times New Roman" w:cs="Times New Roman"/>
          <w:sz w:val="25"/>
          <w:szCs w:val="25"/>
        </w:rPr>
        <w:t>&lt;0.01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 xml:space="preserve"> </w:t>
      </w:r>
      <w:proofErr w:type="spellStart"/>
      <w:r w:rsidR="00437B33" w:rsidRPr="00F46EEE">
        <w:rPr>
          <w:rFonts w:ascii="Times New Roman" w:hAnsi="Times New Roman" w:cs="Times New Roman"/>
          <w:sz w:val="25"/>
          <w:szCs w:val="25"/>
          <w:vertAlign w:val="superscript"/>
        </w:rPr>
        <w:t>ǂǂǂ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>P</w:t>
      </w:r>
      <w:proofErr w:type="spellEnd"/>
      <w:r w:rsidR="00437B33" w:rsidRPr="00F46EEE">
        <w:rPr>
          <w:rFonts w:ascii="Times New Roman" w:hAnsi="Times New Roman" w:cs="Times New Roman"/>
          <w:sz w:val="25"/>
          <w:szCs w:val="25"/>
        </w:rPr>
        <w:t xml:space="preserve">&lt;0.001 </w:t>
      </w:r>
      <w:r w:rsidR="00437B33" w:rsidRPr="00F46EEE">
        <w:rPr>
          <w:rFonts w:ascii="Times New Roman" w:hAnsi="Times New Roman" w:cs="Times New Roman"/>
          <w:i/>
          <w:iCs/>
          <w:sz w:val="25"/>
          <w:szCs w:val="25"/>
        </w:rPr>
        <w:t xml:space="preserve">vs. </w:t>
      </w:r>
      <w:r w:rsidR="00437B33" w:rsidRPr="00F46EEE">
        <w:rPr>
          <w:rFonts w:ascii="Times New Roman" w:hAnsi="Times New Roman" w:cs="Times New Roman"/>
          <w:sz w:val="25"/>
          <w:szCs w:val="25"/>
        </w:rPr>
        <w:t>S100A9 siRNA.</w:t>
      </w:r>
    </w:p>
    <w:bookmarkEnd w:id="23"/>
    <w:p w14:paraId="39BCB85E" w14:textId="77777777" w:rsidR="00AD7BE8" w:rsidRPr="002D5AEC" w:rsidRDefault="00AD7BE8" w:rsidP="003B6073">
      <w:pPr>
        <w:spacing w:line="480" w:lineRule="auto"/>
        <w:jc w:val="both"/>
        <w:rPr>
          <w:sz w:val="25"/>
          <w:szCs w:val="25"/>
        </w:rPr>
      </w:pPr>
    </w:p>
    <w:p w14:paraId="2AADA8EE" w14:textId="7BAA5D13" w:rsidR="00ED205E" w:rsidRPr="003129BC" w:rsidRDefault="00ED205E" w:rsidP="00AD7BE8">
      <w:pPr>
        <w:spacing w:line="480" w:lineRule="auto"/>
        <w:jc w:val="both"/>
      </w:pPr>
      <w:r w:rsidRPr="004329DD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>Supplementary Figure</w:t>
      </w:r>
      <w:r w:rsidR="00275437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5. </w:t>
      </w:r>
      <w:r w:rsidR="00497635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S100A9 blockage increased </w:t>
      </w:r>
      <w:r w:rsidR="00F146FE" w:rsidRPr="000B77C3">
        <w:rPr>
          <w:rFonts w:ascii="Times New Roman" w:hAnsi="Times New Roman" w:cs="Times New Roman"/>
          <w:b/>
          <w:bCs/>
          <w:color w:val="000000"/>
          <w:sz w:val="25"/>
          <w:szCs w:val="25"/>
        </w:rPr>
        <w:t>pinocyto</w:t>
      </w:r>
      <w:r w:rsidR="009A3DCB">
        <w:rPr>
          <w:rFonts w:ascii="Times New Roman" w:hAnsi="Times New Roman" w:cs="Times New Roman"/>
          <w:b/>
          <w:bCs/>
          <w:color w:val="000000"/>
          <w:sz w:val="25"/>
          <w:szCs w:val="25"/>
        </w:rPr>
        <w:t>tic</w:t>
      </w:r>
      <w:r w:rsidR="00F146FE" w:rsidRPr="000B77C3">
        <w:rPr>
          <w:rFonts w:ascii="Times New Roman" w:hAnsi="Times New Roman" w:cs="Times New Roman"/>
          <w:b/>
          <w:bCs/>
          <w:color w:val="000000"/>
          <w:sz w:val="25"/>
          <w:szCs w:val="25"/>
        </w:rPr>
        <w:t xml:space="preserve"> function of</w:t>
      </w:r>
      <w:r w:rsidR="00497635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BV2 pinocyto</w:t>
      </w:r>
      <w:r w:rsidR="00F146FE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tic </w:t>
      </w:r>
      <w:r w:rsidR="00497635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function </w:t>
      </w:r>
      <w:r w:rsidR="00F146FE" w:rsidRPr="000B77C3">
        <w:rPr>
          <w:rFonts w:ascii="Times New Roman" w:hAnsi="Times New Roman" w:cs="Times New Roman"/>
          <w:b/>
          <w:bCs/>
          <w:color w:val="000000"/>
          <w:sz w:val="25"/>
          <w:szCs w:val="25"/>
        </w:rPr>
        <w:t>and was</w:t>
      </w:r>
      <w:r w:rsidR="00497635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reversed by </w:t>
      </w:r>
      <w:r w:rsidR="00F146FE" w:rsidRPr="000B77C3">
        <w:rPr>
          <w:rFonts w:ascii="Times New Roman" w:hAnsi="Times New Roman" w:cs="Times New Roman"/>
          <w:b/>
          <w:bCs/>
          <w:color w:val="000000"/>
          <w:sz w:val="25"/>
          <w:szCs w:val="25"/>
        </w:rPr>
        <w:t>inhibition of</w:t>
      </w:r>
      <w:r w:rsidR="00497635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STAT6 </w:t>
      </w:r>
      <w:r w:rsidR="00F146FE" w:rsidRPr="000B77C3">
        <w:rPr>
          <w:rFonts w:ascii="Times New Roman" w:hAnsi="Times New Roman" w:cs="Times New Roman"/>
          <w:b/>
          <w:bCs/>
          <w:color w:val="000000"/>
          <w:sz w:val="25"/>
          <w:szCs w:val="25"/>
        </w:rPr>
        <w:t>phosphorylation.</w:t>
      </w:r>
      <w:r w:rsidR="00497635">
        <w:rPr>
          <w:rFonts w:ascii="Times New Roman" w:hAnsi="Times New Roman" w:cs="Times New Roman"/>
          <w:b/>
          <w:bCs/>
          <w:color w:val="000000" w:themeColor="text1"/>
          <w:sz w:val="25"/>
          <w:szCs w:val="25"/>
        </w:rPr>
        <w:t xml:space="preserve"> </w:t>
      </w:r>
      <w:r w:rsidR="00497635">
        <w:rPr>
          <w:rFonts w:ascii="Times New Roman" w:hAnsi="Times New Roman" w:cs="Times New Roman"/>
          <w:color w:val="000000" w:themeColor="text1"/>
          <w:sz w:val="25"/>
          <w:szCs w:val="25"/>
        </w:rPr>
        <w:t>Flowcytometry analy</w:t>
      </w:r>
      <w:r w:rsidR="006A7960">
        <w:rPr>
          <w:rFonts w:ascii="Times New Roman" w:hAnsi="Times New Roman" w:cs="Times New Roman"/>
          <w:color w:val="000000" w:themeColor="text1"/>
          <w:sz w:val="25"/>
          <w:szCs w:val="25"/>
        </w:rPr>
        <w:t>sis of the intracellular FITC signal in BV2</w:t>
      </w:r>
      <w:r w:rsidR="00F146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</w:t>
      </w:r>
      <w:r w:rsidR="006A7960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(A) subjected to OGD/R and treated with PQD or PQD + AS and exposed </w:t>
      </w:r>
      <w:r w:rsidR="00F146FE" w:rsidRPr="000B77C3">
        <w:rPr>
          <w:rFonts w:ascii="Times New Roman" w:hAnsi="Times New Roman" w:cs="Times New Roman"/>
          <w:color w:val="000000"/>
          <w:sz w:val="25"/>
          <w:szCs w:val="25"/>
        </w:rPr>
        <w:t>to</w:t>
      </w:r>
      <w:r w:rsidR="006A7960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FITC-Dextran 40,000</w:t>
      </w:r>
      <w:r w:rsidR="00A43D52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. </w:t>
      </w:r>
      <w:r w:rsidR="00F146FE" w:rsidRPr="00F146FE">
        <w:rPr>
          <w:rFonts w:ascii="Times New Roman" w:hAnsi="Times New Roman" w:cs="Times New Roman"/>
          <w:color w:val="000000" w:themeColor="text1"/>
          <w:sz w:val="25"/>
          <w:szCs w:val="25"/>
        </w:rPr>
        <w:t>A representative histogram image shows the portion of the FITC</w:t>
      </w:r>
      <w:r w:rsidR="00F146FE" w:rsidRPr="000B77C3">
        <w:rPr>
          <w:rFonts w:ascii="Times New Roman" w:hAnsi="Times New Roman" w:cs="Times New Roman"/>
          <w:color w:val="000000" w:themeColor="text1"/>
          <w:sz w:val="25"/>
          <w:szCs w:val="25"/>
          <w:vertAlign w:val="superscript"/>
        </w:rPr>
        <w:t>+</w:t>
      </w:r>
      <w:r w:rsidR="00F146FE" w:rsidRPr="00F146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population in BV2 (B</w:t>
      </w:r>
      <w:proofErr w:type="gramStart"/>
      <w:r w:rsidR="00F146FE" w:rsidRPr="00F146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) </w:t>
      </w:r>
      <w:r w:rsidR="003B30FE">
        <w:rPr>
          <w:rFonts w:ascii="Times New Roman" w:hAnsi="Times New Roman" w:cs="Times New Roman"/>
          <w:color w:val="000000" w:themeColor="text1"/>
          <w:sz w:val="25"/>
          <w:szCs w:val="25"/>
        </w:rPr>
        <w:t>,</w:t>
      </w:r>
      <w:proofErr w:type="gramEnd"/>
      <w:r w:rsidR="003B30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</w:t>
      </w:r>
      <w:r w:rsidR="00F146FE" w:rsidRPr="00F146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depending on the </w:t>
      </w:r>
      <w:r w:rsidR="003B30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</w:t>
      </w:r>
      <w:r w:rsidR="00F146FE" w:rsidRPr="00F146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intensity of the </w:t>
      </w:r>
      <w:r w:rsidR="00A43D52">
        <w:rPr>
          <w:rFonts w:ascii="Times New Roman" w:hAnsi="Times New Roman" w:cs="Times New Roman"/>
          <w:color w:val="000000" w:themeColor="text1"/>
          <w:sz w:val="25"/>
          <w:szCs w:val="25"/>
        </w:rPr>
        <w:t>intracellular</w:t>
      </w:r>
      <w:r w:rsidR="00AA2ED8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FITC </w:t>
      </w:r>
      <w:r w:rsidR="00F146FE" w:rsidRPr="000B77C3">
        <w:rPr>
          <w:rFonts w:ascii="Times New Roman" w:hAnsi="Times New Roman" w:cs="Times New Roman"/>
          <w:color w:val="000000"/>
          <w:sz w:val="25"/>
          <w:szCs w:val="25"/>
        </w:rPr>
        <w:t>signal.</w:t>
      </w:r>
      <w:r w:rsidR="00A43D52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</w:t>
      </w:r>
      <w:r w:rsidR="00AA2ED8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</w:t>
      </w:r>
      <w:r w:rsidR="00F146FE">
        <w:rPr>
          <w:rFonts w:ascii="Times New Roman" w:hAnsi="Times New Roman" w:cs="Times New Roman"/>
          <w:color w:val="000000" w:themeColor="text1"/>
          <w:sz w:val="25"/>
          <w:szCs w:val="25"/>
        </w:rPr>
        <w:t>Quantifying</w:t>
      </w:r>
      <w:r w:rsidR="00A43D52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the </w:t>
      </w:r>
      <w:r w:rsidR="00F146FE" w:rsidRPr="000B77C3">
        <w:rPr>
          <w:rFonts w:ascii="Times New Roman" w:hAnsi="Times New Roman" w:cs="Times New Roman"/>
          <w:color w:val="000000"/>
          <w:sz w:val="25"/>
          <w:szCs w:val="25"/>
        </w:rPr>
        <w:t>relationship</w:t>
      </w:r>
      <w:r w:rsidR="00A43D52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of </w:t>
      </w:r>
      <w:r w:rsidR="00F146FE" w:rsidRPr="000B77C3">
        <w:rPr>
          <w:rFonts w:ascii="Times New Roman" w:hAnsi="Times New Roman" w:cs="Times New Roman"/>
          <w:color w:val="000000"/>
          <w:sz w:val="25"/>
          <w:szCs w:val="25"/>
        </w:rPr>
        <w:t>the FITC</w:t>
      </w:r>
      <w:r w:rsidR="00F146FE" w:rsidRPr="000B77C3">
        <w:rPr>
          <w:rFonts w:ascii="Times New Roman" w:hAnsi="Times New Roman" w:cs="Times New Roman"/>
          <w:color w:val="000000"/>
          <w:sz w:val="25"/>
          <w:szCs w:val="25"/>
          <w:vertAlign w:val="superscript"/>
        </w:rPr>
        <w:t>+</w:t>
      </w:r>
      <w:r w:rsidR="00A43D52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population cell count </w:t>
      </w:r>
      <w:r w:rsidR="00F146FE" w:rsidRPr="000B77C3">
        <w:rPr>
          <w:rFonts w:ascii="Times New Roman" w:hAnsi="Times New Roman" w:cs="Times New Roman"/>
          <w:color w:val="000000"/>
          <w:sz w:val="25"/>
          <w:szCs w:val="25"/>
        </w:rPr>
        <w:t>with the</w:t>
      </w:r>
      <w:r w:rsidR="00A43D52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total BV2 (C) c</w:t>
      </w:r>
      <w:r w:rsidR="00A43D52" w:rsidRPr="003B30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ell count in different treatment groups. </w:t>
      </w:r>
      <w:r w:rsidR="00A43D52" w:rsidRPr="003B30FE">
        <w:rPr>
          <w:rFonts w:ascii="Times New Roman" w:hAnsi="Times New Roman" w:cs="Times New Roman"/>
          <w:color w:val="000000" w:themeColor="text1"/>
          <w:sz w:val="25"/>
          <w:szCs w:val="25"/>
          <w:vertAlign w:val="superscript"/>
        </w:rPr>
        <w:t>##</w:t>
      </w:r>
      <w:r w:rsidR="00A43D52" w:rsidRPr="003B30FE">
        <w:rPr>
          <w:rFonts w:ascii="Times New Roman" w:hAnsi="Times New Roman" w:cs="Times New Roman"/>
          <w:i/>
          <w:iCs/>
          <w:color w:val="000000" w:themeColor="text1"/>
          <w:sz w:val="25"/>
          <w:szCs w:val="25"/>
        </w:rPr>
        <w:t>P</w:t>
      </w:r>
      <w:r w:rsidR="00A43D52" w:rsidRPr="003B30FE">
        <w:rPr>
          <w:rFonts w:ascii="Times New Roman" w:hAnsi="Times New Roman" w:cs="Times New Roman"/>
          <w:color w:val="000000" w:themeColor="text1"/>
          <w:sz w:val="25"/>
          <w:szCs w:val="25"/>
        </w:rPr>
        <w:t>&lt;0.01</w:t>
      </w:r>
      <w:r w:rsidR="000E113E" w:rsidRPr="003B30FE">
        <w:rPr>
          <w:rFonts w:ascii="Times New Roman" w:hAnsi="Times New Roman" w:cs="Times New Roman"/>
          <w:color w:val="000000" w:themeColor="text1"/>
          <w:sz w:val="25"/>
          <w:szCs w:val="25"/>
        </w:rPr>
        <w:t>,</w:t>
      </w:r>
      <w:r w:rsidR="00A43D52" w:rsidRPr="003B30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 </w:t>
      </w:r>
      <w:r w:rsidR="00A43D52" w:rsidRPr="003B30FE">
        <w:rPr>
          <w:rFonts w:ascii="Times New Roman" w:hAnsi="Times New Roman" w:cs="Times New Roman"/>
          <w:color w:val="000000" w:themeColor="text1"/>
          <w:sz w:val="25"/>
          <w:szCs w:val="25"/>
          <w:vertAlign w:val="superscript"/>
        </w:rPr>
        <w:t xml:space="preserve">### </w:t>
      </w:r>
      <w:r w:rsidR="00A43D52" w:rsidRPr="003B30FE">
        <w:rPr>
          <w:rFonts w:ascii="Times New Roman" w:hAnsi="Times New Roman" w:cs="Times New Roman"/>
          <w:i/>
          <w:iCs/>
          <w:color w:val="000000" w:themeColor="text1"/>
          <w:sz w:val="25"/>
          <w:szCs w:val="25"/>
        </w:rPr>
        <w:t>P</w:t>
      </w:r>
      <w:r w:rsidR="00A43D52" w:rsidRPr="003B30FE">
        <w:rPr>
          <w:rFonts w:ascii="Times New Roman" w:hAnsi="Times New Roman" w:cs="Times New Roman"/>
          <w:color w:val="000000" w:themeColor="text1"/>
          <w:sz w:val="25"/>
          <w:szCs w:val="25"/>
        </w:rPr>
        <w:t xml:space="preserve">&lt;0.001, </w:t>
      </w:r>
      <w:r w:rsidR="000E113E" w:rsidRPr="003B30FE">
        <w:rPr>
          <w:rFonts w:ascii="Times New Roman" w:hAnsi="Times New Roman" w:cs="Times New Roman"/>
          <w:color w:val="000000" w:themeColor="text1"/>
          <w:sz w:val="25"/>
          <w:szCs w:val="25"/>
        </w:rPr>
        <w:t>vs. vehicle, *</w:t>
      </w:r>
      <w:r w:rsidR="000E113E" w:rsidRPr="003B30FE">
        <w:rPr>
          <w:rFonts w:ascii="Times New Roman" w:hAnsi="Times New Roman" w:cs="Times New Roman"/>
          <w:i/>
          <w:iCs/>
          <w:color w:val="000000" w:themeColor="text1"/>
          <w:sz w:val="25"/>
          <w:szCs w:val="25"/>
        </w:rPr>
        <w:t>P</w:t>
      </w:r>
      <w:r w:rsidR="000E113E" w:rsidRPr="003B30FE">
        <w:rPr>
          <w:rFonts w:ascii="Times New Roman" w:hAnsi="Times New Roman" w:cs="Times New Roman"/>
          <w:color w:val="000000" w:themeColor="text1"/>
          <w:sz w:val="25"/>
          <w:szCs w:val="25"/>
        </w:rPr>
        <w:t>&lt;0.05, **</w:t>
      </w:r>
      <w:r w:rsidR="000E113E" w:rsidRPr="003B30FE">
        <w:rPr>
          <w:rFonts w:ascii="Times New Roman" w:hAnsi="Times New Roman" w:cs="Times New Roman"/>
          <w:i/>
          <w:iCs/>
          <w:color w:val="000000" w:themeColor="text1"/>
          <w:sz w:val="25"/>
          <w:szCs w:val="25"/>
        </w:rPr>
        <w:t>P</w:t>
      </w:r>
      <w:r w:rsidR="000E113E" w:rsidRPr="003B30FE">
        <w:rPr>
          <w:rFonts w:ascii="Times New Roman" w:hAnsi="Times New Roman" w:cs="Times New Roman"/>
          <w:color w:val="000000" w:themeColor="text1"/>
          <w:sz w:val="25"/>
          <w:szCs w:val="25"/>
        </w:rPr>
        <w:t>&lt;0.01 vs. PQD+AS.</w:t>
      </w:r>
      <w:r w:rsidR="003B30FE" w:rsidRPr="003B30FE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  (D) RT‒PCR</w:t>
      </w:r>
      <w:r w:rsidR="003B30FE">
        <w:rPr>
          <w:rFonts w:ascii="Times New Roman" w:eastAsiaTheme="majorEastAsia" w:hAnsi="Times New Roman" w:cs="Times New Roman" w:hint="eastAsia"/>
          <w:color w:val="000000" w:themeColor="text1"/>
          <w:sz w:val="25"/>
          <w:szCs w:val="25"/>
        </w:rPr>
        <w:t>,</w:t>
      </w:r>
      <w:r w:rsidR="003B30FE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 </w:t>
      </w:r>
      <w:r w:rsidR="003B30FE" w:rsidRPr="003B30FE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 xml:space="preserve">Western blotting (E) confirmed the successful silencing of S100A9 by siRNA knockdown. GAPDH or </w:t>
      </w:r>
      <w:r w:rsidR="003B30FE" w:rsidRPr="003B30FE">
        <w:rPr>
          <w:rFonts w:ascii="Times New Roman" w:eastAsiaTheme="majorEastAsia" w:hAnsi="Times New Roman" w:cs="Times New Roman" w:hint="eastAsia"/>
          <w:color w:val="000000" w:themeColor="text1"/>
          <w:sz w:val="25"/>
          <w:szCs w:val="25"/>
        </w:rPr>
        <w:t>β</w:t>
      </w:r>
      <w:r w:rsidR="003B30FE" w:rsidRPr="003B30FE">
        <w:rPr>
          <w:rFonts w:ascii="Times New Roman" w:eastAsiaTheme="majorEastAsia" w:hAnsi="Times New Roman" w:cs="Times New Roman"/>
          <w:color w:val="000000" w:themeColor="text1"/>
          <w:sz w:val="25"/>
          <w:szCs w:val="25"/>
        </w:rPr>
        <w:t>-actin was used as an internal control.</w:t>
      </w:r>
    </w:p>
    <w:sectPr w:rsidR="00ED205E" w:rsidRPr="003129BC" w:rsidSect="004329DD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50F35"/>
    <w:multiLevelType w:val="hybridMultilevel"/>
    <w:tmpl w:val="A69AE538"/>
    <w:lvl w:ilvl="0" w:tplc="7DEA19FE">
      <w:start w:val="1"/>
      <w:numFmt w:val="upperLetter"/>
      <w:lvlText w:val="(%1)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2D"/>
    <w:rsid w:val="0004365C"/>
    <w:rsid w:val="0006362D"/>
    <w:rsid w:val="0006751F"/>
    <w:rsid w:val="00081BCB"/>
    <w:rsid w:val="000A3469"/>
    <w:rsid w:val="000B77C3"/>
    <w:rsid w:val="000D5CA3"/>
    <w:rsid w:val="000E113E"/>
    <w:rsid w:val="001574DD"/>
    <w:rsid w:val="00180D2F"/>
    <w:rsid w:val="001B1219"/>
    <w:rsid w:val="001B3A5D"/>
    <w:rsid w:val="001D5EB1"/>
    <w:rsid w:val="001E0748"/>
    <w:rsid w:val="001F57BB"/>
    <w:rsid w:val="002046FF"/>
    <w:rsid w:val="0024606D"/>
    <w:rsid w:val="00264586"/>
    <w:rsid w:val="00264646"/>
    <w:rsid w:val="00275437"/>
    <w:rsid w:val="002A533C"/>
    <w:rsid w:val="002B70C8"/>
    <w:rsid w:val="002C4119"/>
    <w:rsid w:val="002D6DDB"/>
    <w:rsid w:val="0031095D"/>
    <w:rsid w:val="003129BC"/>
    <w:rsid w:val="00344F40"/>
    <w:rsid w:val="00386F9C"/>
    <w:rsid w:val="003B30FE"/>
    <w:rsid w:val="003B6073"/>
    <w:rsid w:val="003C1B9D"/>
    <w:rsid w:val="003C22C4"/>
    <w:rsid w:val="00422027"/>
    <w:rsid w:val="004329DD"/>
    <w:rsid w:val="00437B33"/>
    <w:rsid w:val="00482A33"/>
    <w:rsid w:val="00497635"/>
    <w:rsid w:val="004B6262"/>
    <w:rsid w:val="004D1144"/>
    <w:rsid w:val="0055037A"/>
    <w:rsid w:val="0055750F"/>
    <w:rsid w:val="005623D0"/>
    <w:rsid w:val="00564156"/>
    <w:rsid w:val="00564C2F"/>
    <w:rsid w:val="00576F19"/>
    <w:rsid w:val="0058666D"/>
    <w:rsid w:val="0061255C"/>
    <w:rsid w:val="006264B4"/>
    <w:rsid w:val="00646F9C"/>
    <w:rsid w:val="00647FC9"/>
    <w:rsid w:val="006539D0"/>
    <w:rsid w:val="0067562B"/>
    <w:rsid w:val="006A7960"/>
    <w:rsid w:val="006B3DB5"/>
    <w:rsid w:val="006D1053"/>
    <w:rsid w:val="006D76B0"/>
    <w:rsid w:val="006E7B84"/>
    <w:rsid w:val="007914EC"/>
    <w:rsid w:val="007A1820"/>
    <w:rsid w:val="007A5E98"/>
    <w:rsid w:val="008012E2"/>
    <w:rsid w:val="00836760"/>
    <w:rsid w:val="00843EEC"/>
    <w:rsid w:val="00866EA9"/>
    <w:rsid w:val="008A5797"/>
    <w:rsid w:val="008C3707"/>
    <w:rsid w:val="008C6EBC"/>
    <w:rsid w:val="0094313F"/>
    <w:rsid w:val="009464C4"/>
    <w:rsid w:val="009635DF"/>
    <w:rsid w:val="009A3DCB"/>
    <w:rsid w:val="009B4D66"/>
    <w:rsid w:val="009E4891"/>
    <w:rsid w:val="009F0919"/>
    <w:rsid w:val="009F65D7"/>
    <w:rsid w:val="00A36465"/>
    <w:rsid w:val="00A43D52"/>
    <w:rsid w:val="00A7164F"/>
    <w:rsid w:val="00A81FE3"/>
    <w:rsid w:val="00AA2ED8"/>
    <w:rsid w:val="00AD7BE8"/>
    <w:rsid w:val="00B07CCE"/>
    <w:rsid w:val="00B22540"/>
    <w:rsid w:val="00B37EDF"/>
    <w:rsid w:val="00B43696"/>
    <w:rsid w:val="00B475BD"/>
    <w:rsid w:val="00B94023"/>
    <w:rsid w:val="00BA5C5B"/>
    <w:rsid w:val="00BA7B89"/>
    <w:rsid w:val="00BB109D"/>
    <w:rsid w:val="00BC7321"/>
    <w:rsid w:val="00BE03A4"/>
    <w:rsid w:val="00C03107"/>
    <w:rsid w:val="00C03217"/>
    <w:rsid w:val="00C24EEC"/>
    <w:rsid w:val="00C764D4"/>
    <w:rsid w:val="00CA735A"/>
    <w:rsid w:val="00D02320"/>
    <w:rsid w:val="00D05250"/>
    <w:rsid w:val="00D56DFE"/>
    <w:rsid w:val="00D73413"/>
    <w:rsid w:val="00DD2DBC"/>
    <w:rsid w:val="00E42BFB"/>
    <w:rsid w:val="00E717FD"/>
    <w:rsid w:val="00E80E3F"/>
    <w:rsid w:val="00ED205E"/>
    <w:rsid w:val="00ED6A56"/>
    <w:rsid w:val="00EE056E"/>
    <w:rsid w:val="00F146FE"/>
    <w:rsid w:val="00F46EEE"/>
    <w:rsid w:val="00F604F5"/>
    <w:rsid w:val="00F66BF7"/>
    <w:rsid w:val="00F94ED7"/>
    <w:rsid w:val="00F95F54"/>
    <w:rsid w:val="00FA3AA9"/>
    <w:rsid w:val="00FA46D0"/>
    <w:rsid w:val="00FC786C"/>
    <w:rsid w:val="00FE0C20"/>
    <w:rsid w:val="00FE110D"/>
    <w:rsid w:val="00FE3FD2"/>
    <w:rsid w:val="00FF0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5FE2A6"/>
  <w15:docId w15:val="{B08068D3-A61E-419A-8B49-EAF4CCD76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9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329DD"/>
  </w:style>
  <w:style w:type="paragraph" w:styleId="Revision">
    <w:name w:val="Revision"/>
    <w:hidden/>
    <w:uiPriority w:val="99"/>
    <w:semiHidden/>
    <w:rsid w:val="001D5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C71F53-AAE8-4F2E-8DB8-7E49625A57C5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dc157e99702fbf1cdf39dbb53698927e&quot;:&quot;Generation and genotyping / confirmation of phenotype of S100A9&quot;,&quot;1e5275f1ebd685d303e4e049f5504b16&quot;:&quot;parental&quot;,&quot;94e40a2002c0dc10c9ef375a2a1afee4&quot;:&quot;that&quot;,&quot;c8260532c88fe042c6c0cf676dcb5bd1&quot;:&quot;from&quot;,&quot;2f3590f0e5ed3f8c9f468d7b0c026b64&quot;:&quot;promoter was&quot;,&quot;193355164c9a8a3963f5b3430a2f4b57&quot;:&quot;with the&quot;,&quot;4b7fd77a53eb6b348facf6dfecc6ad57&quot;:&quot;sides&quot;,&quot;91504b58ca562bda298274fe98af8334&quot;:&quot;of the&quot;,&quot;246820086026565483366c682bf70df0&quot;:&quot;After the&quot;,&quot;7ac17f5105b255eb7c30bd2bb2ac42e2&quot;:&quot;of genotyping screening,&quot;,&quot;f335383306d1375edfb80bf13ca7020d&quot;:&quot;the&quot;,&quot;1cf6fbe2a4bcae037fb9a9a26fa073a8&quot;:&quot;offspring F1&quot;,&quot;34787727f2d1f5e370f126e43f95e2f1&quot;:&quot;with&quot;,&quot;a02c199be09dd955785fec20d79992bc&quot;:&quot;homozygous F0&quot;,&quot;48b3546e50fee148fbfe61b4f78d6077&quot;:&quot;the homozygous offspring&quot;,&quot;7ec7a7bdfcf560ffbf727a67dae05e1a&quot;:&quot;carrying homozygous&quot;,&quot;f8a9a10f63b2081d23ee1df220b6c16d&quot;:&quot;S100A9lox&quot;,&quot;635e1103ab3dc420ed307cff9a0bbdd5&quot;:&quot;heterozygous CX3CR1Cre.&quot;,&quot;9979214103dbaa719fcd0b447fea5c75&quot;:&quot;The image&quot;,&quot;3d36502e801f73a046da31711e32e6e9&quot;:&quot;of&quot;,&quot;a17588c8dc1414dd9e3117e809f3b6c7&quot;:&quot;in&quot;,&quot;607fc7857215af599241294247017218&quot;:&quot;that&quot;,&quot;73699ddd3f7fa5189351c556f7d131d4&quot;:&quot;its TLR4&quot;,&quot;359e804c1a2fe2f48f7832b38fe2c648&quot;:&quot;receptor&quot;,&quot;140c84c3fbac3b846cd78221eeee59b7&quot;:&quot;microglia,&quot;,&quot;92fffb8e9af6e2ec1dc1b9a8317252d4&quot;:&quot;neurone&quot;,&quot;5c7ad13a331c4d43dc1382655ab46898&quot;:&quot;astrocyte,&quot;,&quot;7958844f79918e6e913a9b77c32c3c6b&quot;:&quot;Immunolabelling&quot;,&quot;eb87ec333568b6c7501e4cb00db8956d&quot;:&quot;The homozygous&quot;,&quot;906267cd8933f50da9aa80719b0c60d6&quot;:&quot;S100A9lox&quot;,&quot;4f925bd48f3d20fb7cb8082efa622af7&quot;:&quot;and the heterozygous Cre&quot;,&quot;2afaf33e28748853bf3eb02a4e99e39c&quot;:&quot;CX3CR1&quot;,&quot;039290109c8315498eafc1798c4c65cd&quot;:&quot;labelled&quot;,&quot;ab0cb133da636425a901c9b3f07bf72c&quot;:&quot;S100A9lox&quot;,&quot;281358d47d37faa533ca53fbb7429192&quot;:&quot;labelled&quot;,&quot;e7733e4bc39984ff5a6207a33f2b712f&quot;:&quot;selected for&quot;,&quot;dee82cfee363b7518cc0517ecbf7b2a3&quot;:&quot;cells&quot;,&quot;3d002eb7ed27027f480a718d0dc8d75a&quot;:&quot;potentiate&quot;,&quot;13f592c5df82b96e1523d8d898d8bd60&quot;:&quot;phagocytosis-apoptotic&quot;,&quot;76e968bdf0d5567b9b72491473b9c206&quot;:&quot;neurones&quot;,&quot;6d570569561bcdd374dc5a7a1fd30aa7&quot;:&quot;Iba-1 labelled&quot;,&quot;ff27d6b46851f4283a10d6356dfb0435&quot;:&quot;or siRNA&quot;,&quot;b919820ef78d64e4ac8e49c6b23ed4dc&quot;:&quot;S100A9&quot;,&quot;a6dfcd6299fcb15f373106e7e9bb02ef&quot;:&quot;TREM2,&quot;,&quot;e1c56f721f14ce38bee65f81ad2aa287&quot;:&quot;Silencing of S100A9&quot;,&quot;0d7aec6044be01f20a83dfa32f9e77cb&quot;:&quot;(I)&quot;,&quot;98b040360cdde983ec322471f350d22d&quot;:&quot;expression of the&quot;,&quot;f5dc76dac856a41c68a0da868383bec8&quot;:&quot;marker M1&quot;,&quot;ed97dd190af0939e9f1f20a9344697af&quot;:&quot;CD86&quot;,&quot;346ddbb808986da739cd97da11b279c1&quot;:&quot;pinocytosis function of&quot;,&quot;53e701520a04ee786f76dbd1b406726f&quot;:&quot;and was&quot;,&quot;bac8c8172c164846c10874c4e67b6066&quot;:&quot;inhibition of&quot;,&quot;be3093eb6e01670e91f71c2d3e85e482&quot;:&quot;phosphorylation.&quot;,&quot;b08ec40978e8579f980ccfc68bbebaee&quot;:&quot;to&quot;,&quot;15f53e71b47a11e5f673335c19b2e992&quot;:&quot;its intensity of&quot;,&quot;cbb738fde2d225c36bd09ad6b8ef9a75&quot;:&quot;signal.&quot;,&quot;801803ffd905d8a6f31460d95b1373ef&quot;:&quot;relationship&quot;,&quot;7716d9c1b3440710a9d13b2a3c1c8347&quot;:&quot;the FITC +&quot;,&quot;42dac92b919d8039a33b817258ea0c66&quot;:&quot;with the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2</Words>
  <Characters>5449</Characters>
  <Application>Microsoft Office Word</Application>
  <DocSecurity>0</DocSecurity>
  <Lines>10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Liu</dc:creator>
  <cp:keywords/>
  <dc:description/>
  <cp:lastModifiedBy>Xi Liu</cp:lastModifiedBy>
  <cp:revision>2</cp:revision>
  <dcterms:created xsi:type="dcterms:W3CDTF">2024-05-08T15:50:00Z</dcterms:created>
  <dcterms:modified xsi:type="dcterms:W3CDTF">2024-05-0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92d580abcc0d04dd99a561fbb4acb81bbe67a36ae3b571e8a0106c2cc78cdb</vt:lpwstr>
  </property>
</Properties>
</file>